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97876" w14:textId="4DC90B17" w:rsidR="00D73179" w:rsidRPr="00D03475" w:rsidRDefault="00D73179" w:rsidP="00D73179">
      <w:pPr>
        <w:jc w:val="both"/>
        <w:rPr>
          <w:rFonts w:ascii="Verdana" w:hAnsi="Verdana"/>
          <w:b/>
          <w:color w:val="FF0000"/>
          <w:sz w:val="18"/>
        </w:rPr>
      </w:pPr>
      <w:bookmarkStart w:id="0" w:name="_GoBack"/>
      <w:bookmarkEnd w:id="0"/>
      <w:r w:rsidRPr="00D03475">
        <w:rPr>
          <w:rFonts w:ascii="Verdana" w:hAnsi="Verdana"/>
          <w:b/>
          <w:color w:val="FF0000"/>
          <w:sz w:val="18"/>
        </w:rPr>
        <w:t xml:space="preserve">Supplementary Table 3: Differentially expressed genes in </w:t>
      </w:r>
      <w:r w:rsidRPr="00D03475">
        <w:rPr>
          <w:rFonts w:ascii="Verdana" w:hAnsi="Verdana"/>
          <w:b/>
          <w:i/>
          <w:color w:val="FF0000"/>
          <w:sz w:val="18"/>
        </w:rPr>
        <w:t>Scd1</w:t>
      </w:r>
      <w:r w:rsidRPr="00D03475">
        <w:rPr>
          <w:rFonts w:ascii="Verdana" w:hAnsi="Verdana"/>
          <w:b/>
          <w:color w:val="FF0000"/>
          <w:sz w:val="18"/>
        </w:rPr>
        <w:t>-deficient CD4</w:t>
      </w:r>
      <w:r w:rsidRPr="00D03475">
        <w:rPr>
          <w:rFonts w:ascii="Verdana" w:hAnsi="Verdana"/>
          <w:b/>
          <w:color w:val="FF0000"/>
          <w:sz w:val="18"/>
          <w:vertAlign w:val="superscript"/>
        </w:rPr>
        <w:t>+</w:t>
      </w:r>
      <w:r w:rsidRPr="00D03475">
        <w:rPr>
          <w:rFonts w:ascii="Verdana" w:hAnsi="Verdana"/>
          <w:b/>
          <w:color w:val="FF0000"/>
          <w:sz w:val="18"/>
        </w:rPr>
        <w:t xml:space="preserve"> early </w:t>
      </w:r>
      <w:proofErr w:type="spellStart"/>
      <w:r w:rsidRPr="00D03475">
        <w:rPr>
          <w:rFonts w:ascii="Verdana" w:hAnsi="Verdana"/>
          <w:b/>
          <w:color w:val="FF0000"/>
          <w:sz w:val="18"/>
        </w:rPr>
        <w:t>iTregs</w:t>
      </w:r>
      <w:proofErr w:type="spellEnd"/>
      <w:r w:rsidRPr="00D03475">
        <w:rPr>
          <w:rFonts w:ascii="Verdana" w:hAnsi="Verdana"/>
          <w:b/>
          <w:color w:val="FF0000"/>
          <w:sz w:val="18"/>
        </w:rPr>
        <w:t xml:space="preserve"> vs. </w:t>
      </w:r>
      <w:proofErr w:type="spellStart"/>
      <w:r w:rsidRPr="00D03475">
        <w:rPr>
          <w:rFonts w:ascii="Verdana" w:hAnsi="Verdana"/>
          <w:b/>
          <w:color w:val="FF0000"/>
          <w:sz w:val="18"/>
        </w:rPr>
        <w:t>wt</w:t>
      </w:r>
      <w:proofErr w:type="spellEnd"/>
      <w:r w:rsidRPr="00D03475">
        <w:rPr>
          <w:rFonts w:ascii="Verdana" w:hAnsi="Verdana"/>
          <w:b/>
          <w:color w:val="FF0000"/>
          <w:sz w:val="18"/>
        </w:rPr>
        <w:t xml:space="preserve"> CD4</w:t>
      </w:r>
      <w:r w:rsidRPr="00D03475">
        <w:rPr>
          <w:rFonts w:ascii="Verdana" w:hAnsi="Verdana"/>
          <w:b/>
          <w:color w:val="FF0000"/>
          <w:sz w:val="18"/>
          <w:vertAlign w:val="superscript"/>
        </w:rPr>
        <w:t>+</w:t>
      </w:r>
      <w:r w:rsidRPr="00D03475">
        <w:rPr>
          <w:rFonts w:ascii="Verdana" w:hAnsi="Verdana"/>
          <w:b/>
          <w:color w:val="FF0000"/>
          <w:sz w:val="18"/>
        </w:rPr>
        <w:t xml:space="preserve"> early </w:t>
      </w:r>
      <w:proofErr w:type="spellStart"/>
      <w:r w:rsidRPr="00D03475">
        <w:rPr>
          <w:rFonts w:ascii="Verdana" w:hAnsi="Verdana"/>
          <w:b/>
          <w:color w:val="FF0000"/>
          <w:sz w:val="18"/>
        </w:rPr>
        <w:t>iTreg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3476"/>
        <w:gridCol w:w="1311"/>
        <w:gridCol w:w="1232"/>
        <w:gridCol w:w="1003"/>
        <w:gridCol w:w="693"/>
      </w:tblGrid>
      <w:tr w:rsidR="00D03475" w:rsidRPr="00D03475" w14:paraId="52F93193" w14:textId="77777777" w:rsidTr="002A411F">
        <w:trPr>
          <w:trHeight w:val="288"/>
        </w:trPr>
        <w:tc>
          <w:tcPr>
            <w:tcW w:w="9062" w:type="dxa"/>
            <w:gridSpan w:val="6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noWrap/>
            <w:vAlign w:val="center"/>
            <w:hideMark/>
          </w:tcPr>
          <w:p w14:paraId="1E844289" w14:textId="77777777" w:rsidR="00D03475" w:rsidRPr="00D03475" w:rsidRDefault="00D03475" w:rsidP="0039679F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Upregulated genes</w:t>
            </w:r>
          </w:p>
        </w:tc>
      </w:tr>
      <w:tr w:rsidR="00D03475" w:rsidRPr="00D03475" w14:paraId="684FE357" w14:textId="77777777" w:rsidTr="002A411F">
        <w:trPr>
          <w:trHeight w:val="576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3CEFA9E5" w14:textId="77777777" w:rsidR="00D03475" w:rsidRPr="00D03475" w:rsidRDefault="00D03475" w:rsidP="0039679F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Symbol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515599B2" w14:textId="77777777" w:rsidR="00D03475" w:rsidRPr="00D03475" w:rsidRDefault="00D03475" w:rsidP="0039679F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Entrez Gene Nam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5BF623E5" w14:textId="77777777" w:rsidR="00D03475" w:rsidRPr="00D03475" w:rsidRDefault="00D03475" w:rsidP="0039679F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proofErr w:type="spellStart"/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Basemean</w:t>
            </w:r>
            <w:proofErr w:type="spellEnd"/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0CCBE70E" w14:textId="77777777" w:rsidR="00D03475" w:rsidRPr="00D03475" w:rsidRDefault="00D03475" w:rsidP="0039679F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Log2(Fold change)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056BB5EB" w14:textId="77777777" w:rsidR="00D03475" w:rsidRPr="00D03475" w:rsidRDefault="00D03475" w:rsidP="0039679F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P value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102EA3D5" w14:textId="77777777" w:rsidR="00D03475" w:rsidRPr="00D03475" w:rsidRDefault="00D03475" w:rsidP="0039679F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proofErr w:type="spellStart"/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Padj</w:t>
            </w:r>
            <w:proofErr w:type="spellEnd"/>
          </w:p>
        </w:tc>
      </w:tr>
      <w:tr w:rsidR="00D03475" w:rsidRPr="00D03475" w14:paraId="5300E39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BD16CF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Hnrnpa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4D992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heterogeneous nuclear ribonucleoprotein A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7F8E56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34.32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8471E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92669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12CFE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1806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BEF66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C43337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287EA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ct6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08EF81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haperonin containing Tcp1, subunit 6a (zeta)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CFC7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916.20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3751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6359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3DBF9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2073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DEC45E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8F50C7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19658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Eef1a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596A1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eukaryotic translation elongation factor 1 alpha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4925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83.56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2875C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6730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3C254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2195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6F96B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70BCC3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EB4CD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1pr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EF2B9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phingosine-1-phosphate receptor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674FB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88.19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68F00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19722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0CBFA6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2923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52296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1F636D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A5E68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mg7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89C65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MG7 nonsense mediated mRNA decay factor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58A2C9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33.55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DDF09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66358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6429E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3651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6A924D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0F87F12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A30344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608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C118C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 protein 608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E052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31.75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3C21CC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,86954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D7EA9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6057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4FA84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A55AE9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2F9B0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af4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5A111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 TATA-Box Binding Protein Associated Factor 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4E5AC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49.31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FD39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48084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8DAF8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6507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93775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D8A1FC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172E5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Il12rb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58CF7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interleukin 12 receptor, beta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1AD8C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2.92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FA082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92808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17A82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6638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9B57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157F06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F203F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mtc4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8ED92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membrane and tetratricopeptide repeat containing 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2D460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43.73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E4F98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58543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E45683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7001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BCCED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0E6E54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AED1F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ogz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BA118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ogo transposable element with ZNF doma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3F3A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27.53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AFD9B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87564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3FC44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7157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58C0B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6A6957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F7C8A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330017A19Rik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D9E7B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KEN cDNA A330017A19 gen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29C308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85.45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CFE700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75385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81D87C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9191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EF9EA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980E06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FC1729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lkbh8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55DBB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lkB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homolog 8, tRNA methyltransferas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DA61E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47.57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EBC3A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01475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BC94A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9770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9EFDF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603584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02D2E0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Lrrc3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4A8F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eucine rich repeat containing 3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6BBD8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18.74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53CAB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23028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9508C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0046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87D9D2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468D80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95E9DF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enp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DDE13F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UMO1/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entr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specific peptid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B00C3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58.58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D2A4D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5085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0B22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0365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366FB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3156FC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34A43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Blmh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8CAEB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bleomycin hydrolas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1883E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73.57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89A07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1797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0DEDE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0897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0EE28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22BBB5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6DB5C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om12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E36BA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nuclear pore membrane protein 12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A505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0.43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D510C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3969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F0A93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1291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9842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2715FF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BF4D7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reb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0C1CC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olactin regulatory element binding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BA02B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57.57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073EA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99361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2FBAFE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2061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995C2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E5CADE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7A929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pl14-ps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356963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bosomal protein L14, pseudogen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BCE14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84.73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E4F10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6412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00328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2691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9F1E5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3574C2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8841C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Il1rl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500E0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interleukin 1 receptor-lik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36751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11.87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35B6D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13640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B4094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3340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D4EB6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4D3489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11FC9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Ulk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14072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unc-51 like kinas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62EBA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6.48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4F693D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40437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92B83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3980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B0C06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3E1A382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952A7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dia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8AEDF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protein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disulfide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isomerase associated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D9368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29.29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0D287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2268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D728A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3992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13EDE4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C9783A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4A6CA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279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C37D00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279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434C30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0.85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2B120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41950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60582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3994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22014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B310E0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A200D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6565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10654C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6565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EE294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9.59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B29FB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14442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A5692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4441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BEB4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915E14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F3A8B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aff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9B3DB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v-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af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musculoaponeurotic fibrosarcoma oncogene family, protein F (avian)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9C07F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8.35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E9C70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25064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85118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4692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FEA53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BF5D84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709C5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rl14ep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2A81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DP-ribosylation factor-like 14 effector prote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C8715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1.00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B1E31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36415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660B46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4812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F5BA3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975B5F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176DEC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dv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4D60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arnitine deficiency-associated gene expressed in ventricle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8DDA6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95.97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0109E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64862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E66E6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4910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9269D8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C37CAC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D24C2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Ddx4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C026F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DEAD box helicase 4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A3D7C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6.59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99C57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,13723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39F7D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5045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E6E6F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C3F239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6C0D5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tsb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48878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athepsin B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08497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88.92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A824E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6618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9BF14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5172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83396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82DEB9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45A17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gpep1l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3510A6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yroglutamyl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peptidase I-lik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0820A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1.18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D9725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73289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04857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5366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81FF5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1D348F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B4268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Hectd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E35AEC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HECT domain E3 ubiquitin protein ligas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7EDD9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09.94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06ABE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65252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FDF83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5475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2919E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49C981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A2553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Dstn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AAF42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destr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6503E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5.30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52EA3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89714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F0162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5849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68E85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F652BA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8472C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vt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33A81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vt1 oncogen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2C3462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10.97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6725E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74160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26D42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6968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A6D5C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1BEEF5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48B47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lastRenderedPageBreak/>
              <w:t>Cd6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40B4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D63 antige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5DD4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92.64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A99C6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52790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E2DFD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7609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1B2C1B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E8860C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F180C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Iigp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E527E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interferon inducible GTP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38DE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27.26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B0379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11634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51947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7747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4BA6A3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D7BD10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F53B4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nmt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F0319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NA (guanine-7-) methyltransferas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AA5D8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34.54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D37DA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2038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87650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7774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3C7C5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948DF3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0FD4A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2ry10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5F2C2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urinergic receptor P2Y, G-protein coupled 10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2E4B5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1.30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50DC4D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05518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4448D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9341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2AB1B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0F25C1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A85C74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acc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EFCAA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forming, acidic coiled-coil containing protein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3EFE2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74.09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A8031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81240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8A7D5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0300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F6539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203814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C349AE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Dnajb1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EE469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DnaJ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heat shock protein family (Hsp40) member B1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16F96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23.46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6AC98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86790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C0E83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0922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9AB4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E4A20D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8461E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ep57l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ADC41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entrosomal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protein 57-lik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47D3D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919.34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9779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41449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14C19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1386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543A3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4945AD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DA3E7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Id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9BC9E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inhibitor of DNA binding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9C845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1.54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8EFCD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59270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D8787A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1776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6BAB3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A7762A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A6E89C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asp8ap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A7972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aspase 8 associated protein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5F0F3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21.64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D836A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54729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B4A36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1821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EE0D0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BB615C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110334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Usp14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8AF9E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ubiquitin specific peptidase 1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FA158E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35.39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DD3F4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66164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1D290F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2332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112B4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F8A4F9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6FB04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Lgalsl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CAFE1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alectin lik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82B83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46.05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E0B84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30447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09F6B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3513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49FD6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E1EEE3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1C926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nptg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29298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N-acetylglucosamine-1-phosphotransferase, gamma subunit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2AC4A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4.10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C8409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05872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162EAF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3845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DC3D0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C418FD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A5B3A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lc39a8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EA21A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olute carrier family 39 (metal ion transporter), member 8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19D38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56.38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CD5471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18685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156E7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4824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3C74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698874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379BA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882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5BDF4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882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991F08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955.35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EC437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39144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8FCBD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4901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8B85C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B6F056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48B648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Lrrc20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9D24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eucine rich repeat containing 20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9F732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61.62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11F9E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75209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AC34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5631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787D6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5DFEF8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2EEA0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tnna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D3FB0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atenin (cadherin associated protein), alpha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51630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02.62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351D61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6141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58E3D0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5958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C893E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FC6391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F3B36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tmr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2364F3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yotubularin related protein 6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89878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84.34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2160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03434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7343C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5971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FD558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A1E2A8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87F6A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gfbr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0F18D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forming growth factor, beta receptor III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391A0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36.98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CA8F0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07152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818F3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6324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32060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1B160F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539F1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bpj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D0A375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ecombination signal binding protein for immunoglobulin kappa J regio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F9576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50.01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9BCD2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2799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1977C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7477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14F2B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645F37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E23D9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rkar2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62DEB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otein kinase, cAMP dependent regulatory, type II alph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0615A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00.22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7969F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63278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2E3928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7484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78544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22F5D5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9A2DF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im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E241B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bsent in melanoma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8009D7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56.27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A4D1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96734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FDEA9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7864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1E3DA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319D1C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1BFB1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4ha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7C753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ocollagen-proline, 2-oxoglutarate 4-dioxygenase (proline 4-hydroxylase), alpha 1 polypeptid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A9092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91.37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D219E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91892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37A35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9417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82B30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B09756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91A3C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pr16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E44ACB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 protein-coupled receptor 16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A37EE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51.17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48AFF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,34422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92C80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0126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11A59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EE9E75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E9F1F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ep8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F4932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entrosomal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protein 8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BF2E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84.29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6C344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56327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1D2E6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0294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8AE7C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3CC3AF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5D346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8337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B0ED1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8337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83C3A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3.91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F597A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02816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C81ED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0822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54D06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C8D318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CFEE20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Kdelc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313D1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otein O-Glucosyltransferas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0292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42.31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B344C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77951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A615D1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2188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3DA91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B0D3DC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B29F4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0698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9625D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0698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5366CE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03.23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FD359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99774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FE6B0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2336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5CBEB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3FA1CF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608108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Hexim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E6FC47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hexamethylene bis-acetamide inducibl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D101D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09.42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41660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54730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F5212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2383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055E2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B397AA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D351F6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8889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A032C0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, 18889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6BBFDE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27.95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09459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85591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BF793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2525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98FD4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8AAF12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22A3F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Wdr75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6FA2CE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WD repeat domain 75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69872E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0.91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7CE6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3444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A2B90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2843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A0174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1F9F0C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F2AC54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5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C9E4B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 protein 5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457FDE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1.96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EB51E7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16075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5EFCB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3321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11125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58373F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977D6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209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B1BFB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2096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14A24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1.88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2A24C9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33553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62268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4180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6D272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E1BE66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045CB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rpc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65A2B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ctin related protein 2/3 complex, subunit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20E05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58.82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4C0FF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0517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0E9D0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4209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AAE4E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95A189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61F24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222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985BF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pseudogene 222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0C17B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64.04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F5FE2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69046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22F22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4222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4AFDA6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5C10C1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6DAEF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elf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DE4BB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CUGBP,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Elav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like family member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0A98D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23.20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9684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34407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6A555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5070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58264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90216B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F9C53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lastRenderedPageBreak/>
              <w:t>Gm22009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0EC5F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, 22009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CC599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95.07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94A6D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25087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D0F1B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5090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4D636D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0656EF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2E513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apss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BEE393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'-phosphoadenosine 5'-phosphosulfate synth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15E07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88.11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50841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83374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E7C71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6178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CE60D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BEDF6B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5F04A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518b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42250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 protein 518B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A9262E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19.03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E8A24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,73411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A5D19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7453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663AE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DE10D3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1FE6E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62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E962B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 protein 62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7CCE8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97.66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40D3A1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35452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7B2F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8315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CD6D2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10F8CF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DC3E81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pp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ABABA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ecreted phosphoprotein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E4CB5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66.93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5A49E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26877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D2400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8963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EFBC1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FFFC50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9F5B3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Hsd17b1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7BEA8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hydroxysteroid (17-beta) dehydrogenase 1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E1462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51.70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14D7C2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54361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4A15F5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315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D2ED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711257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37063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kp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F585C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-phase kinase-associated protein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1A066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73.56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7559F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76008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0A295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409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7DF92D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7A05EE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D70B2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id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D4284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hosphotyrosine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interaction domain containing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1A9D8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18.70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D19836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,75914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D203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570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DAF2C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35307B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65E75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ec6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68AE2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EC63-like (S, cerevisiae)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EDD4D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00.40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0A878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9708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FD4C6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0092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6A1FC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F11466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5CB8B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dc42bpb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26791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  <w:lang w:val="nl-BE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CDC42 binding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prote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 kinase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beta</w:t>
            </w:r>
            <w:proofErr w:type="spellEnd"/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00BEA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58.44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99DD46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,22439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EAF3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0728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9E6EE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7A43F9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C7610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ngtt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E2CB9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RNA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uanylyltransferase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and 5'-phosphatas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A975E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46.91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1E4B5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67552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3DD3D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1119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F60ED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CEAD42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2997B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Hspa1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AE495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heat shock protein 70 family, member 1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40136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6.99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F3538F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12328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7D696A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1338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5E262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F73BC1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7D9AD2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mn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D50BA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ntagonist of mitotic exit network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2D1F5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9.08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1861B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63722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696EC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1830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CC15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A0A9672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036E8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arveld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CB44FB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ARVEL (membrane-associating) domain containing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C63FAE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.97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9E13E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14884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6ECC3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2075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9DAD3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BF8EE1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3A79F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955b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6506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 protein 955B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B2FD1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12.73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A5837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86831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B0AFE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2113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59756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BF192B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D3D39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tad5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69D1E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TPase family, AAA domain containing 5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A74B2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38.90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FB4A7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19591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64D0F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2237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B222E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46D5B0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975E0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Braf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0059E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Braf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transforming gen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853DC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87.29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A076E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94097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FE53D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2468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E2088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78925D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24A531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Lyz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6380A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ysozym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4AC5C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3.59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9257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74937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84524B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2507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9EBB6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DCD9C4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37E13B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3830406C13Rik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C6D5B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KEN cDNA 3830406C13 gen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022BA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7.82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51221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88188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94F12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4126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F4D6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12A6E7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F1A0B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pp25l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AE900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bonuclease P/MRP 25 subunit-lik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ED81B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41.16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39D6D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79030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9047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4343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0BC25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512C9D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DDEC8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Oxct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C7000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-oxoacid CoA transfer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5A083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1.58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CF99B0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5106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BDBAE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4644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B81BE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347D28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CD689B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xlna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D6ECD7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axil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alph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ECCEB6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1.70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6EB4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4643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21419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5018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6DD4FB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0F24F3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63937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772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1C94E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772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B88F8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04.31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A587C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,82805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5798D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238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8E5F7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A39B83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AD701F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xnl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7472E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hioredoxin-lik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67A9A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9.36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E55BC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1463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FF3D9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616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EA57D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85F7BF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5CE44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us10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AE70E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seudouridylate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synthase 10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2D2F9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4.82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87BB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,12084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A30085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727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FBBF2D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20E8DC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23A18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abpc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F96A8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oly(A) binding protein, cytoplasmic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7786E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56.30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7EC33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37510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145F3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743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957D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255243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60E5D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mpo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5EB3A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hymopoiet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1E4D1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920.17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7FE27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2870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1ECB5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7055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96C7F1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823707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5B6A6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p3b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0D1C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daptor-related protein complex 3, beta 1 subunit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71D617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26.51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30C00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47901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430C4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8013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39F9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EB860B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9E6E5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lekha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2FC6CD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leckstr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homology domain containing, family A (phosphoinositide binding specific) member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8E7DDB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20.78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31106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66801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4EA98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8523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CAEB7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18B206A" w14:textId="77777777" w:rsidTr="002A411F">
        <w:trPr>
          <w:trHeight w:val="288"/>
        </w:trPr>
        <w:tc>
          <w:tcPr>
            <w:tcW w:w="9062" w:type="dxa"/>
            <w:gridSpan w:val="6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noWrap/>
            <w:vAlign w:val="center"/>
            <w:hideMark/>
          </w:tcPr>
          <w:p w14:paraId="12632B91" w14:textId="77777777" w:rsidR="00D03475" w:rsidRPr="00D03475" w:rsidRDefault="00D03475" w:rsidP="00AC5420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Downregulated genes</w:t>
            </w:r>
          </w:p>
        </w:tc>
      </w:tr>
      <w:tr w:rsidR="00D03475" w:rsidRPr="00D03475" w14:paraId="7BA3A59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5167219A" w14:textId="77777777" w:rsidR="00D03475" w:rsidRPr="00D03475" w:rsidRDefault="00D03475" w:rsidP="00AC5420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Sym</w:t>
            </w:r>
            <w:r w:rsidRPr="00AC5420">
              <w:rPr>
                <w:rFonts w:ascii="Verdana" w:hAnsi="Verdana"/>
                <w:b/>
                <w:bCs/>
                <w:color w:val="FF0000"/>
                <w:sz w:val="16"/>
                <w:szCs w:val="14"/>
                <w:shd w:val="clear" w:color="auto" w:fill="E7E6E6" w:themeFill="background2"/>
              </w:rPr>
              <w:t>bol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7C80F965" w14:textId="77777777" w:rsidR="00D03475" w:rsidRPr="00D03475" w:rsidRDefault="00D03475" w:rsidP="00AC5420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Entrez Gene Nam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7AEC84EF" w14:textId="77777777" w:rsidR="00D03475" w:rsidRPr="00D03475" w:rsidRDefault="00D03475" w:rsidP="00AC5420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proofErr w:type="spellStart"/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Basemean</w:t>
            </w:r>
            <w:proofErr w:type="spellEnd"/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5EB4BEBB" w14:textId="77777777" w:rsidR="00D03475" w:rsidRPr="00D03475" w:rsidRDefault="00D03475" w:rsidP="00AC5420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Log2(Fold change)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5705FA27" w14:textId="77777777" w:rsidR="00D03475" w:rsidRPr="00D03475" w:rsidRDefault="00D03475" w:rsidP="00AC5420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P value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E7E6E6" w:themeFill="background2"/>
            <w:vAlign w:val="center"/>
            <w:hideMark/>
          </w:tcPr>
          <w:p w14:paraId="1B5A8B6D" w14:textId="77777777" w:rsidR="00D03475" w:rsidRPr="00D03475" w:rsidRDefault="00D03475" w:rsidP="00AC5420">
            <w:pPr>
              <w:jc w:val="center"/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</w:pPr>
            <w:proofErr w:type="spellStart"/>
            <w:r w:rsidRPr="00D03475">
              <w:rPr>
                <w:rFonts w:ascii="Verdana" w:hAnsi="Verdana"/>
                <w:b/>
                <w:bCs/>
                <w:color w:val="FF0000"/>
                <w:sz w:val="16"/>
                <w:szCs w:val="14"/>
              </w:rPr>
              <w:t>Padj</w:t>
            </w:r>
            <w:proofErr w:type="spellEnd"/>
          </w:p>
        </w:tc>
      </w:tr>
      <w:tr w:rsidR="00D03475" w:rsidRPr="00D03475" w14:paraId="0FF857A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149F9E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m9sf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3C63B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membrane 9 superfamily member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1CA2BD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24.69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01829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4,33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FBDBB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10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1297E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0872BC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480CB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sbp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81CC14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ingle-stranded DNA binding protein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2F200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77.09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ED5E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0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42BAD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31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805C5E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893806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A7617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225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52C27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225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FBE7F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53.65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FF9FB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20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9E079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53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951D5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5C8EE4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B0C0B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ash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DCE3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AM and SH3 domain containing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08BFC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67.95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B17DE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0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3897A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64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1EE87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CE73AC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6AEE5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lastRenderedPageBreak/>
              <w:t>Gm545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466ED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545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18571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0.42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D23E1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67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A5A4D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70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B0CE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A94DD9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C7108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Lysmd4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8D2E1D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ysM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, putative peptidoglycan-binding, domain containing 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D2ECF3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7.39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D16B1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42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055A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81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6B973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66F6A3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06B89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B130006D01Rik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E32EC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KEN cDNA B130006D01 gen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86403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69.86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595E9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04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8F532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097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76AA4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380CFC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49B21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humpd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410E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HUMP domain containing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BE7FCE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05.89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DF498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11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1548D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01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9836F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0497DB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AF2A4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mem80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F4E53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membrane protein 80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0A548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9.38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58DDC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47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414AB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08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DB97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033ABF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685CE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6030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C0BCB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6030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114BEA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04.15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E3D8E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47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04D88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15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F39F5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42D8F9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58C56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cdc6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D9A9DE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oiled-coil domain containing 6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A8362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6.82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3164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4,15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8FAE41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19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0D456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1381522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E951C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Fam20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F3A15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FAM20A,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olgi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associated secretory pathway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seudokinase</w:t>
            </w:r>
            <w:proofErr w:type="spellEnd"/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81D3E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54.72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AB5FC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96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86D9E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20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861F67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008BA5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8F892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Ubfd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8D61C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ubiquitin family domain containing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EDDE0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8.07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26A686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7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33754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26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262FE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6B3588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E1540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706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46161C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7066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F07FC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24.65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6304D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8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BE20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28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E9DC3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19A857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57B51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Htra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4CA23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HtrA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serine peptidas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BABC7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60.87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BDCDE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21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4EA4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35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0DF5C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EAC6AB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00277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mem106b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F5C66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membrane protein 106B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C9720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16.55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274B4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8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7EF3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36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627EE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748130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87E5A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aip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81D6F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  <w:lang w:val="nl-BE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polyadenylate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-binding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protein-interacting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prote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7217F0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33.23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13F9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51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47488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39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B77D1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C8F2A6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0F1504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up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A5FEA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ncient ubiquitous protein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26984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01.80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AD505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5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F0AE7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40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61EB5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97C9E7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5B50B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omm5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933800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locase of outer mitochondrial membrane 5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C34B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48.06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2DDD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11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CA8F7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40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23B25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09DD9F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D95C8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38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BEB00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  <w:lang w:val="nl-BE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zinc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finger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prote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 xml:space="preserve"> 386 (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Kruppel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  <w:lang w:val="nl-BE"/>
              </w:rPr>
              <w:t>-like)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74F83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5.67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962CB0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40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142AE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41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BECBD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900AD12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C04FE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287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C6CD2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 protein 287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B82DE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63.13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C5B2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73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5768A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65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656BF9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BAEE7E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FC3B44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Nadk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C7A949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NAD kinase 2, mitochondrial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A34C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87.26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B9EC8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42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B44C8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69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E82A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D9FF14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03CE9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crbp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18E43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oacros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binding prote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EF7499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53.46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CF60F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53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1C7397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75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F49FB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FAFADB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F7A9F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ms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40A16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MS1 homolog 1, mismatch repair system component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7DC8F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9.10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94451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28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2B392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76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3C770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26A379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A86C0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Dcaf1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45DA0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DDB1 and CUL4 associated factor 1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CA3E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.81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0C4C3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6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86949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77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FFDA6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8FD6C5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E3B96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cot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4D8A6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acyl-CoA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hioesterase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FC44CC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71.92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C2CF7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0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49D688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91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C02FF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114DC5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328D1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og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75A8CE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component of oligomeric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olgi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complex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DB8D6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25.36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CD417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1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55A59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93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BF25A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938A59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562A4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Eya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9FFD5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EYA transcriptional coactivator and phosphatase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C6EAD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96.64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2D0E9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8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952BF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195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C57C2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9A53CF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350EA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fp867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7F3D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 protein 867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78C96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96.63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D44A5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77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E33D89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11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0930E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9EAE57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21D5E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Bend7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41711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BEN domain containing 7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05342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46.39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AEB20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39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F0AC0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12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04818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6D6BFF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72385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gpp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E80BD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phingosine-1-phosphate phosphat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41C083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4.07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73BAC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8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D284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14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217D7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9382D8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8ED44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olph3l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73649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olgi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phosphoprotein 3-lik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E6CDC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98.53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71D5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6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2A29E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14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95DC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810048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38766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rim34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22404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ipartite motif-containing 34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07CF5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76.88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AADCC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84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E4AEC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33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113AF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257C49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8B618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naseh2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2841E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bonuclease H2, large subunit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74B23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00.28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E6323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7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2124F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35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9438E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72170C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1DCA6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pba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DEB447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myloid beta (A4) precursor protein-binding, family A, member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AF2C2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35.87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3EA01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13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90D28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35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EA1B2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E5BEA8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F05D8F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tp5s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41F39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TP synthase interacting protein 5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29D97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07.37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898C1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65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4D1307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35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3D2FB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B11C4C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400FB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yl12b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A873F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yosin, light chain 12B, regulatory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75AE7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79.05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B2B5B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6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7F206F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38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01471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05F995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B7DF3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bhd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FA11C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bhydrolase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domain containing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89A5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86.04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9A9E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34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4BEB48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43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20120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5CB022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8A647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lastRenderedPageBreak/>
              <w:t>Twsg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3C019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twisted gastrulation BMP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ignaling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modulator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16D79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64.42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58FFB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8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55E23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54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0D5668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49E786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1DE24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Fam65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D7F081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FAM65A,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olgi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associated secretory pathway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seudokinase</w:t>
            </w:r>
            <w:proofErr w:type="spellEnd"/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D66916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3.57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2E512F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1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15021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55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5FF0CE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4B31B5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7E88C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bx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52D18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pre B cell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eukemia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homeobox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3DE72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93.31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4DA010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2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A669AB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57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D4B81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DE2BDD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2C68F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Itfg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0C2AF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integrin alpha FG-GAP repeat containing 1(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7E50BA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18.94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FC70E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0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7848EC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64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667D5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3A6301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9A593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134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25C967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134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0497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86.65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469E9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45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3E179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67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1BB9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8EDEF9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8FCED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tmr14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FF5BA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yotubularin related protein 1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B6B38E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6.58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72FB1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11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168C6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80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14FB0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D74F6D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B0D3D5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mtr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F7D39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ap methyltransferas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7DAB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944.35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322EDC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29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0844C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84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43788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371EB4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B2F723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mem63b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63DCAC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nsmembrane protein 63b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B99E8F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.89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8C664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23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3BFA3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86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FA328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3875C02" w14:textId="77777777" w:rsidTr="002A411F">
        <w:trPr>
          <w:trHeight w:val="342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5C6C3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6pdx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AF8CB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lucose-6-phosphate dehydrogenase X-linked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1B6E89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44.45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1055F4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08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2483F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86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1E6EFB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AF5941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E17D5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hip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931AF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leckstr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homology domain interacting prote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7D9EB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13.37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3F96E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2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8DA28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88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1A17AE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4E1CE9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A3E0BF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Flcn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5E00F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follicul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589FD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1.61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F98C5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40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8ADD1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92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4FDD1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806FAD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BF4DC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btb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17736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nkyrin repeat and BTB (POZ) domain containing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9B230F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7.68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40D870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0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602688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92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7080B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E9E433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ED20ECE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c2d1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B8EC29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oiled-coil and C2 domain containing 1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CCC9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31.56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54F34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56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06FC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93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0B328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54151D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85EE5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Dapk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15A3D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death associated protein kin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A3B9BA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12.68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BCFAEE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66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975040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95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2902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473F5B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5ED952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ink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7EB54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TEN induced putative kin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FE528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87.61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B0826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04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688356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297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76D91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414843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A55E1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Zcchc9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16993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zinc finger, CCHC domain containing 9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00305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13.51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4C3CC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2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C43B5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00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264AE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A0667B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220FD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ps2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C5C83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bosomal protein S2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9E2F5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0.63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8BA64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59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477B58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05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7D03C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5A26E6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2C5DEC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rappc5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0139F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rafficking protein particle complex 5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61963F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37.71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71CCD2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7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F7238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08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1A4A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111A51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714E5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pl31-ps1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D8186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bosomal protein L31, pseudogene 1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2E1B3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7.38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D6CC0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74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5CC64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24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2EBCE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2C5B4B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CF8100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Evi5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8C4CE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ecotropic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viral integration site 5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6F7B7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47.51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E0182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21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0BC2D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30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D3FC71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EEE264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B2B7E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rip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45260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hyroid hormone receptor interactor 6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BD1AF7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0.17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4553E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37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CB09F6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31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E128F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23EE6A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3F971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nf4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F93F5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ng finger protein 4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3610F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3.10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35C1F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38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45E688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34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DD20C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3B7505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24752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css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AE5D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cyl-CoA synthetase short-chain family member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4A15B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72.08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300AD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73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1C892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45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C6C66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BEB1E9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A90EB8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se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4A9359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enetic suppressor element 1, coiled-coil protein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79087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35.12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46A2C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6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0DECB0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46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1FFAF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EF7942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011FF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dc42ep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33CE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DC42 effector protein (Rho GTPase binding)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75811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46.06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0E67FE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41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C4FF3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50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7F62A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2E5EA8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FC6C7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183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D9330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1836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8820D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71.41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60848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61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C970F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62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FF442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E67F84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63018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Kcnmb4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63E72A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otassium large conductance calcium-activated channel, subfamily M, beta member 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C07B7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3.03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4DF43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50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9F270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71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A99FE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59B06B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AD48DC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uedc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D104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UE domain containing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9A0D8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27.49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5061CD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45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8DE07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72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E9061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357073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5E092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prasp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90FE9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G protein-coupled receptor associated sorting protein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84E61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82.51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7CC3F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3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76EE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80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A2530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00CE274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BC5EC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lta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8D19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lathr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, light polypeptide (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ca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)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D13D90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8.37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7A019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43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C9BD71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85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979A7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241C69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9584A3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ertad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B240FA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ERTA domain containing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179A96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98.99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639FB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54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F21EA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0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8E759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702196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6BA90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B230216N24Rik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40513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KEN cDNA B230216N24 gen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78F63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11.52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895A4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60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E59B45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4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67E67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CF854B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9690DE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apk14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404A7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itogen-activated protein kinase 1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74E1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69.58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F3A09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75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655A8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5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4E254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5DB260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D7582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pl18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5DE8A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ibosomal protein L18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B2F45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64.28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552EE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0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CF5710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5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FE890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8DA1F52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4E067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lastRenderedPageBreak/>
              <w:t>Gm9828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5B317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9828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847B9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51.60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862AE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3,23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28614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7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2851E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923EAF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F06CE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557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8F75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pseudogene 5576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93BD1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60.68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CA55C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1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9498A2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399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45283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4727B4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1F9052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Coro1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478EB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coronin, actin binding protein 1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93A213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65.70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196A6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467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8133A4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01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AF4EE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56F37F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6EF8B8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ras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C8EA9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elated RAS viral (r-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as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) oncogen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DBE12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59.787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A5916D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8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CD29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01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7C2562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BCC806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C38C0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poo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DF94F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polipoprotein O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6309A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94.96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75DC1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71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88BCA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02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B99D1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BA5C39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67C63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Orai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2C061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ORAI calcium release-activated calcium modulator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F39A8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41.75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7BB04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3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25F34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06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F2A4B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05CB86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4E54A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Bptf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122C6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bromodomain PHD finger transcription factor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3DA1C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47.31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73A0D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38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EE1A4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18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728B7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7AA019D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1C454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Wbscr1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999AA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egulator of chromosome condensation RCC1L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ACF539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9.38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EC7581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93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8A808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24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C72B58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3A5541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00C9F4E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461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4840D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461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EB3E5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77.74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8C41E4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40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C9340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26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FDD9B8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5A38012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98483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pcn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517D0A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wo pore channel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AC92F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7.27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08F416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0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CD22A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30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B71B6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AC6730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C750A8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cat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120DA2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cetyl-Coenzyme A acetyltransferase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5D8AC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11.102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A16C6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5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C9742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308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78EA6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894AB17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36963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Fam78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2CFC2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family with sequence similarity 78, member 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D1D43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607.76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C6DB0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8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CCA8F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33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7B631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DB2A4C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A746D7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1927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976AF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1927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EEF09D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83.13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59C9A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27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69A2D9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34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3D3C17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794F68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967AA34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Dcaf1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F94CC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DDB1 and CUL4 associated factor 1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F04525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29.01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3D8268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0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4AEF1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40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C354B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78E7E8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C14B11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pns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69985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SPNS lysolipid transporter 1, </w:t>
            </w: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ysophospholipid</w:t>
            </w:r>
            <w:proofErr w:type="spellEnd"/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00691F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09.32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1B297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07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813A26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42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44A759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BCBFC1E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988B88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Ypel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2DCAB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yippee like 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2C7382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38.01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C32B2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57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D5B6D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43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77E1A8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CEFFE5C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93CD4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nhg6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03740C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mall nucleolar RNA host gene 6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2BE367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84.71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63D4BD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7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892C58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43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1AFB64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86EC8D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DFDD6F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Acp5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2D209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acid phosphatase 5, tartrate resistant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4473C4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13.73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BE1702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05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299412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50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C64F74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774695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1BB17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Hmha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A74793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inor histocompatibility protein HA-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5A783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87.53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C3866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58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086AA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51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F0297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4614C0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7F9182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Pdp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A204DD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yruvate dehydrogenase phosphatase catalytic subunit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456D10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59.19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9DBB8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512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B31116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54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475559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A95F48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AEC884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Wwp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34F423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WW domain containing E3 ubiquitin protein ligase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2AC6F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41.33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C3D954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3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195A01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59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42B422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E91C523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5D31D36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tr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F147A9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5-methyltetrahydrofolate-homocysteine methyltransferase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B06BE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73.346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E28E78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85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46A84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3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B309F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7E3CBE4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448DFB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Twf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07ADD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proofErr w:type="spellStart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twinfilin</w:t>
            </w:r>
            <w:proofErr w:type="spellEnd"/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 xml:space="preserve"> actin binding protein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FA54B9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45.43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5230C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58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32545D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66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7F507E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047798D9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5C545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Gm13378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01CE12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predicted gene 13378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EF5802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16.54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418DB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074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E5840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7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C06304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3635B19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B2F6A0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fsd1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02E33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ajor facilitator superfamily domain containing 1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AD44F3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831.681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F093D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1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64F0F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7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87D9E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BB58A3F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EAF70D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Mphosph8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14779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M-phase phosphoprotein 8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D3D2C8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34.399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EE2323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44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ADA63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82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CEB9A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6C6D15AB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85646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Letmd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E69DB9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LETM1 domain containing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1A530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37.31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2F0E4E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29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E89465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697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35C065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2B3EFE9A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FE532F0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df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6DFF7B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tromal cell derived factor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2F92E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32.50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1239D2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62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E51D1D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724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EB0C2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CFAC986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ABA3522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Vangl2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495355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VANGL planar cell polarity 2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B2D0CB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9.75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4DEA2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70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1D997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789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C943679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988C14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C120667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Elf1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8C666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E74 like ETS transcription factor 1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7412DB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17.855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A84D85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47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56D823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81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0529395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B6EA15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2E6A928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Brd4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983726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bromodomain containing 4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C87F7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29.60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0CF7603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386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1EF333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84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08DCFE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4727EF20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309C89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Slc25a53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9F21F5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solute carrier family 25, member 53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AA2CB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389.908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381707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2,158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7C39FB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845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6D2919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10406011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0D6AFA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Ubash3a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7CDD62F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ubiquitin associated and SH3 domain containing, A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E9E88FC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251.040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2FA296D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731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2141A6E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890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846D404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78EB565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0B23203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Rbm39</w:t>
            </w:r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F355BA8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RNA binding motif protein 39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D0A0935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4.094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510138A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0,310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4CA7471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923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55E1EEB0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  <w:tr w:rsidR="00D03475" w:rsidRPr="00D03475" w14:paraId="50FD8AE8" w14:textId="77777777" w:rsidTr="002A411F">
        <w:trPr>
          <w:trHeight w:val="288"/>
        </w:trPr>
        <w:tc>
          <w:tcPr>
            <w:tcW w:w="1331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8D1CD45" w14:textId="77777777" w:rsidR="00D03475" w:rsidRPr="00AC5420" w:rsidRDefault="00D03475" w:rsidP="00D03475">
            <w:pPr>
              <w:jc w:val="both"/>
              <w:rPr>
                <w:rFonts w:ascii="Verdana" w:hAnsi="Verdana"/>
                <w:i/>
                <w:color w:val="FF0000"/>
                <w:sz w:val="14"/>
                <w:szCs w:val="14"/>
              </w:rPr>
            </w:pPr>
            <w:proofErr w:type="spellStart"/>
            <w:r w:rsidRPr="00AC5420">
              <w:rPr>
                <w:rFonts w:ascii="Verdana" w:hAnsi="Verdana"/>
                <w:i/>
                <w:color w:val="FF0000"/>
                <w:sz w:val="14"/>
                <w:szCs w:val="14"/>
              </w:rPr>
              <w:t>Iqcc</w:t>
            </w:r>
            <w:proofErr w:type="spellEnd"/>
          </w:p>
        </w:tc>
        <w:tc>
          <w:tcPr>
            <w:tcW w:w="348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43BC80EB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IQ motif containing C</w:t>
            </w:r>
          </w:p>
        </w:tc>
        <w:tc>
          <w:tcPr>
            <w:tcW w:w="131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31AAA1B2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753.413</w:t>
            </w:r>
          </w:p>
        </w:tc>
        <w:tc>
          <w:tcPr>
            <w:tcW w:w="123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7A09F9D6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-1,393</w:t>
            </w:r>
          </w:p>
        </w:tc>
        <w:tc>
          <w:tcPr>
            <w:tcW w:w="1005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6BC26E3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0,04971</w:t>
            </w:r>
          </w:p>
        </w:tc>
        <w:tc>
          <w:tcPr>
            <w:tcW w:w="694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noWrap/>
            <w:hideMark/>
          </w:tcPr>
          <w:p w14:paraId="1D0B2E57" w14:textId="77777777" w:rsidR="00D03475" w:rsidRPr="00D03475" w:rsidRDefault="00D03475" w:rsidP="00D03475">
            <w:pPr>
              <w:jc w:val="both"/>
              <w:rPr>
                <w:rFonts w:ascii="Verdana" w:hAnsi="Verdana"/>
                <w:color w:val="FF0000"/>
                <w:sz w:val="14"/>
                <w:szCs w:val="14"/>
              </w:rPr>
            </w:pPr>
            <w:r w:rsidRPr="00D03475">
              <w:rPr>
                <w:rFonts w:ascii="Verdana" w:hAnsi="Verdana"/>
                <w:color w:val="FF0000"/>
                <w:sz w:val="14"/>
                <w:szCs w:val="14"/>
              </w:rPr>
              <w:t>1</w:t>
            </w:r>
          </w:p>
        </w:tc>
      </w:tr>
    </w:tbl>
    <w:p w14:paraId="34BB62DF" w14:textId="77777777" w:rsidR="004B243C" w:rsidRPr="00D03475" w:rsidRDefault="004B243C" w:rsidP="00D73179">
      <w:pPr>
        <w:jc w:val="both"/>
        <w:rPr>
          <w:rFonts w:ascii="Verdana" w:hAnsi="Verdana"/>
          <w:b/>
          <w:color w:val="FF0000"/>
          <w:sz w:val="18"/>
        </w:rPr>
      </w:pPr>
    </w:p>
    <w:p w14:paraId="704FC3B1" w14:textId="6C178ACF" w:rsidR="00492A36" w:rsidRPr="00AA3101" w:rsidRDefault="00492A36" w:rsidP="00492A36">
      <w:pPr>
        <w:pStyle w:val="Gewoon"/>
        <w:spacing w:after="0"/>
      </w:pPr>
    </w:p>
    <w:sectPr w:rsidR="00492A36" w:rsidRPr="00AA310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B7C5B" w16cex:dateUtc="2022-05-03T08:03:00Z"/>
  <w16cex:commentExtensible w16cex:durableId="2622CEAB" w16cex:dateUtc="2022-05-08T21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18CDB" w14:textId="77777777" w:rsidR="004F3A70" w:rsidRDefault="004F3A70" w:rsidP="007237B1">
      <w:pPr>
        <w:spacing w:after="0" w:line="240" w:lineRule="auto"/>
      </w:pPr>
      <w:r>
        <w:separator/>
      </w:r>
    </w:p>
  </w:endnote>
  <w:endnote w:type="continuationSeparator" w:id="0">
    <w:p w14:paraId="1C8E0694" w14:textId="77777777" w:rsidR="004F3A70" w:rsidRDefault="004F3A70" w:rsidP="00723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9285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5ECB7" w14:textId="3FCB0775" w:rsidR="00FA5C48" w:rsidRDefault="00FA5C48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5</w:t>
        </w:r>
        <w:r>
          <w:rPr>
            <w:noProof/>
          </w:rPr>
          <w:fldChar w:fldCharType="end"/>
        </w:r>
      </w:p>
    </w:sdtContent>
  </w:sdt>
  <w:p w14:paraId="6B47A43C" w14:textId="77777777" w:rsidR="00FA5C48" w:rsidRDefault="00FA5C4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89B37" w14:textId="77777777" w:rsidR="004F3A70" w:rsidRDefault="004F3A70" w:rsidP="007237B1">
      <w:pPr>
        <w:spacing w:after="0" w:line="240" w:lineRule="auto"/>
      </w:pPr>
      <w:r>
        <w:separator/>
      </w:r>
    </w:p>
  </w:footnote>
  <w:footnote w:type="continuationSeparator" w:id="0">
    <w:p w14:paraId="50FEACE9" w14:textId="77777777" w:rsidR="004F3A70" w:rsidRDefault="004F3A70" w:rsidP="00723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195862"/>
    <w:multiLevelType w:val="hybridMultilevel"/>
    <w:tmpl w:val="DB6EC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F53B5"/>
    <w:multiLevelType w:val="hybridMultilevel"/>
    <w:tmpl w:val="145A1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73A7B"/>
    <w:multiLevelType w:val="hybridMultilevel"/>
    <w:tmpl w:val="B7B2D4E0"/>
    <w:lvl w:ilvl="0" w:tplc="A146A9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22C62"/>
    <w:multiLevelType w:val="hybridMultilevel"/>
    <w:tmpl w:val="F0245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94089"/>
    <w:multiLevelType w:val="hybridMultilevel"/>
    <w:tmpl w:val="C5DAD210"/>
    <w:lvl w:ilvl="0" w:tplc="826010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B4678"/>
    <w:multiLevelType w:val="hybridMultilevel"/>
    <w:tmpl w:val="BB6809A6"/>
    <w:lvl w:ilvl="0" w:tplc="407EB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75947"/>
    <w:multiLevelType w:val="hybridMultilevel"/>
    <w:tmpl w:val="825EF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74EBF"/>
    <w:multiLevelType w:val="hybridMultilevel"/>
    <w:tmpl w:val="1FF43A7A"/>
    <w:lvl w:ilvl="0" w:tplc="24A05C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548B2"/>
    <w:multiLevelType w:val="hybridMultilevel"/>
    <w:tmpl w:val="5B96FDD0"/>
    <w:lvl w:ilvl="0" w:tplc="D6227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85463"/>
    <w:multiLevelType w:val="hybridMultilevel"/>
    <w:tmpl w:val="5024F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9"/>
  </w:num>
  <w:num w:numId="5">
    <w:abstractNumId w:val="6"/>
  </w:num>
  <w:num w:numId="6">
    <w:abstractNumId w:val="2"/>
  </w:num>
  <w:num w:numId="7">
    <w:abstractNumId w:val="8"/>
  </w:num>
  <w:num w:numId="8">
    <w:abstractNumId w:val="1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MrYwMrA0NDA0MjNX0lEKTi0uzszPAykwtKwFAObuRP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rfvxajzwr2neta275s0vs0edf9vrree90&quot;&gt;My EndNote Library&lt;record-ids&gt;&lt;item&gt;14&lt;/item&gt;&lt;item&gt;222&lt;/item&gt;&lt;item&gt;243&lt;/item&gt;&lt;item&gt;266&lt;/item&gt;&lt;item&gt;270&lt;/item&gt;&lt;item&gt;272&lt;/item&gt;&lt;item&gt;274&lt;/item&gt;&lt;/record-ids&gt;&lt;/item&gt;&lt;/Libraries&gt;"/>
  </w:docVars>
  <w:rsids>
    <w:rsidRoot w:val="005140A6"/>
    <w:rsid w:val="00001E35"/>
    <w:rsid w:val="0000485A"/>
    <w:rsid w:val="000076A6"/>
    <w:rsid w:val="00007B0B"/>
    <w:rsid w:val="0001222B"/>
    <w:rsid w:val="00012304"/>
    <w:rsid w:val="000147DD"/>
    <w:rsid w:val="0001712B"/>
    <w:rsid w:val="00023D66"/>
    <w:rsid w:val="00024071"/>
    <w:rsid w:val="000332EE"/>
    <w:rsid w:val="000341A3"/>
    <w:rsid w:val="00034441"/>
    <w:rsid w:val="00036F8D"/>
    <w:rsid w:val="000371CB"/>
    <w:rsid w:val="00041E31"/>
    <w:rsid w:val="00042A25"/>
    <w:rsid w:val="000430D5"/>
    <w:rsid w:val="0004321A"/>
    <w:rsid w:val="00046247"/>
    <w:rsid w:val="00052435"/>
    <w:rsid w:val="0005415E"/>
    <w:rsid w:val="000544B6"/>
    <w:rsid w:val="00060D8E"/>
    <w:rsid w:val="00062184"/>
    <w:rsid w:val="00063CB4"/>
    <w:rsid w:val="000656D5"/>
    <w:rsid w:val="00065AE9"/>
    <w:rsid w:val="00070FEE"/>
    <w:rsid w:val="00071E04"/>
    <w:rsid w:val="00074C65"/>
    <w:rsid w:val="00076260"/>
    <w:rsid w:val="00080660"/>
    <w:rsid w:val="000819DE"/>
    <w:rsid w:val="00083764"/>
    <w:rsid w:val="000867F0"/>
    <w:rsid w:val="000901E8"/>
    <w:rsid w:val="00091A98"/>
    <w:rsid w:val="0009201D"/>
    <w:rsid w:val="0009386A"/>
    <w:rsid w:val="00095FB2"/>
    <w:rsid w:val="00097041"/>
    <w:rsid w:val="000A0DD7"/>
    <w:rsid w:val="000A1480"/>
    <w:rsid w:val="000A1A04"/>
    <w:rsid w:val="000A241A"/>
    <w:rsid w:val="000A366B"/>
    <w:rsid w:val="000A3F10"/>
    <w:rsid w:val="000A3FEF"/>
    <w:rsid w:val="000A5370"/>
    <w:rsid w:val="000A7512"/>
    <w:rsid w:val="000B1A2F"/>
    <w:rsid w:val="000B1ADB"/>
    <w:rsid w:val="000B32A6"/>
    <w:rsid w:val="000B3982"/>
    <w:rsid w:val="000B3CD5"/>
    <w:rsid w:val="000B4EA9"/>
    <w:rsid w:val="000B656A"/>
    <w:rsid w:val="000C136E"/>
    <w:rsid w:val="000C5890"/>
    <w:rsid w:val="000D14E7"/>
    <w:rsid w:val="000D20EB"/>
    <w:rsid w:val="000D2C9C"/>
    <w:rsid w:val="000D78DF"/>
    <w:rsid w:val="000E2271"/>
    <w:rsid w:val="000E4052"/>
    <w:rsid w:val="000E5058"/>
    <w:rsid w:val="000E62E2"/>
    <w:rsid w:val="000E77F8"/>
    <w:rsid w:val="000F3B3E"/>
    <w:rsid w:val="000F5637"/>
    <w:rsid w:val="000F5A82"/>
    <w:rsid w:val="000F7F60"/>
    <w:rsid w:val="00100340"/>
    <w:rsid w:val="001068CE"/>
    <w:rsid w:val="00106C36"/>
    <w:rsid w:val="0011107A"/>
    <w:rsid w:val="00114C7B"/>
    <w:rsid w:val="00115F6C"/>
    <w:rsid w:val="00117C46"/>
    <w:rsid w:val="00121019"/>
    <w:rsid w:val="00121CF4"/>
    <w:rsid w:val="001266E2"/>
    <w:rsid w:val="0012782C"/>
    <w:rsid w:val="001330AE"/>
    <w:rsid w:val="0013324E"/>
    <w:rsid w:val="00133F7A"/>
    <w:rsid w:val="001342D2"/>
    <w:rsid w:val="001411CC"/>
    <w:rsid w:val="00142ABE"/>
    <w:rsid w:val="0014405D"/>
    <w:rsid w:val="00144448"/>
    <w:rsid w:val="00145B3E"/>
    <w:rsid w:val="00146C25"/>
    <w:rsid w:val="001479C0"/>
    <w:rsid w:val="00150218"/>
    <w:rsid w:val="00151470"/>
    <w:rsid w:val="00152ECE"/>
    <w:rsid w:val="00155211"/>
    <w:rsid w:val="00155BAE"/>
    <w:rsid w:val="00157BB6"/>
    <w:rsid w:val="00161857"/>
    <w:rsid w:val="00161903"/>
    <w:rsid w:val="00163809"/>
    <w:rsid w:val="001641B5"/>
    <w:rsid w:val="001709FF"/>
    <w:rsid w:val="00171FB2"/>
    <w:rsid w:val="001731C4"/>
    <w:rsid w:val="00175F11"/>
    <w:rsid w:val="00175F13"/>
    <w:rsid w:val="00176A20"/>
    <w:rsid w:val="0018047C"/>
    <w:rsid w:val="001805D8"/>
    <w:rsid w:val="001815B4"/>
    <w:rsid w:val="001815B7"/>
    <w:rsid w:val="00183CEB"/>
    <w:rsid w:val="00184107"/>
    <w:rsid w:val="0018752E"/>
    <w:rsid w:val="00187A71"/>
    <w:rsid w:val="00191296"/>
    <w:rsid w:val="001916B0"/>
    <w:rsid w:val="0019263F"/>
    <w:rsid w:val="001949C7"/>
    <w:rsid w:val="00195DE2"/>
    <w:rsid w:val="0019631F"/>
    <w:rsid w:val="00196FD8"/>
    <w:rsid w:val="001976F1"/>
    <w:rsid w:val="001A32AB"/>
    <w:rsid w:val="001A351E"/>
    <w:rsid w:val="001A6326"/>
    <w:rsid w:val="001A6D46"/>
    <w:rsid w:val="001A74BD"/>
    <w:rsid w:val="001A7847"/>
    <w:rsid w:val="001B225D"/>
    <w:rsid w:val="001B2276"/>
    <w:rsid w:val="001B2580"/>
    <w:rsid w:val="001B2F4D"/>
    <w:rsid w:val="001B3A8C"/>
    <w:rsid w:val="001B3CCA"/>
    <w:rsid w:val="001B66C8"/>
    <w:rsid w:val="001B7E91"/>
    <w:rsid w:val="001C3154"/>
    <w:rsid w:val="001C4164"/>
    <w:rsid w:val="001C60F5"/>
    <w:rsid w:val="001C67C3"/>
    <w:rsid w:val="001C6EAD"/>
    <w:rsid w:val="001C7F94"/>
    <w:rsid w:val="001D06EF"/>
    <w:rsid w:val="001D1D22"/>
    <w:rsid w:val="001D2108"/>
    <w:rsid w:val="001D36BF"/>
    <w:rsid w:val="001D44EB"/>
    <w:rsid w:val="001D6B61"/>
    <w:rsid w:val="001E045E"/>
    <w:rsid w:val="001E047F"/>
    <w:rsid w:val="001E09AC"/>
    <w:rsid w:val="001E3A6B"/>
    <w:rsid w:val="001E449B"/>
    <w:rsid w:val="001E515D"/>
    <w:rsid w:val="001E516D"/>
    <w:rsid w:val="001E5C76"/>
    <w:rsid w:val="001E7AF1"/>
    <w:rsid w:val="001F0EE0"/>
    <w:rsid w:val="001F0F90"/>
    <w:rsid w:val="001F2B53"/>
    <w:rsid w:val="00200B3D"/>
    <w:rsid w:val="00200D8C"/>
    <w:rsid w:val="00201581"/>
    <w:rsid w:val="0020450B"/>
    <w:rsid w:val="002118AB"/>
    <w:rsid w:val="00214A93"/>
    <w:rsid w:val="002158BB"/>
    <w:rsid w:val="002173AB"/>
    <w:rsid w:val="00217DFA"/>
    <w:rsid w:val="002245E9"/>
    <w:rsid w:val="002312A4"/>
    <w:rsid w:val="00232E1A"/>
    <w:rsid w:val="00237305"/>
    <w:rsid w:val="002424F3"/>
    <w:rsid w:val="0024425F"/>
    <w:rsid w:val="002479FC"/>
    <w:rsid w:val="00250755"/>
    <w:rsid w:val="00250CA7"/>
    <w:rsid w:val="00253FA4"/>
    <w:rsid w:val="00255024"/>
    <w:rsid w:val="00255E66"/>
    <w:rsid w:val="0026145A"/>
    <w:rsid w:val="00264AC7"/>
    <w:rsid w:val="00267E40"/>
    <w:rsid w:val="002702C2"/>
    <w:rsid w:val="0027214C"/>
    <w:rsid w:val="00272415"/>
    <w:rsid w:val="002747B1"/>
    <w:rsid w:val="002750AE"/>
    <w:rsid w:val="002754B7"/>
    <w:rsid w:val="00276251"/>
    <w:rsid w:val="002771E3"/>
    <w:rsid w:val="00280B55"/>
    <w:rsid w:val="0028148F"/>
    <w:rsid w:val="002821D7"/>
    <w:rsid w:val="002845D8"/>
    <w:rsid w:val="0028634B"/>
    <w:rsid w:val="00293446"/>
    <w:rsid w:val="00296AE6"/>
    <w:rsid w:val="002970AE"/>
    <w:rsid w:val="002A411F"/>
    <w:rsid w:val="002A451F"/>
    <w:rsid w:val="002A4C28"/>
    <w:rsid w:val="002A4E29"/>
    <w:rsid w:val="002B5EFD"/>
    <w:rsid w:val="002B7715"/>
    <w:rsid w:val="002C03B6"/>
    <w:rsid w:val="002C0564"/>
    <w:rsid w:val="002C23F1"/>
    <w:rsid w:val="002C35B6"/>
    <w:rsid w:val="002D17C6"/>
    <w:rsid w:val="002E20A4"/>
    <w:rsid w:val="002E2DAE"/>
    <w:rsid w:val="002E4C55"/>
    <w:rsid w:val="002F1521"/>
    <w:rsid w:val="002F44C7"/>
    <w:rsid w:val="002F5440"/>
    <w:rsid w:val="0030235F"/>
    <w:rsid w:val="00303381"/>
    <w:rsid w:val="00307919"/>
    <w:rsid w:val="00307CD3"/>
    <w:rsid w:val="003104B1"/>
    <w:rsid w:val="00310D1F"/>
    <w:rsid w:val="00311953"/>
    <w:rsid w:val="003166FE"/>
    <w:rsid w:val="00316B13"/>
    <w:rsid w:val="00322322"/>
    <w:rsid w:val="003342CC"/>
    <w:rsid w:val="003377D9"/>
    <w:rsid w:val="003378B3"/>
    <w:rsid w:val="00341217"/>
    <w:rsid w:val="00342DD5"/>
    <w:rsid w:val="00344E3F"/>
    <w:rsid w:val="00351386"/>
    <w:rsid w:val="00351FBE"/>
    <w:rsid w:val="00353CC9"/>
    <w:rsid w:val="00356321"/>
    <w:rsid w:val="00356B42"/>
    <w:rsid w:val="00356D29"/>
    <w:rsid w:val="00357B59"/>
    <w:rsid w:val="00363040"/>
    <w:rsid w:val="00365CD4"/>
    <w:rsid w:val="00371A72"/>
    <w:rsid w:val="00374E66"/>
    <w:rsid w:val="00376347"/>
    <w:rsid w:val="00376EBE"/>
    <w:rsid w:val="00377B4F"/>
    <w:rsid w:val="00380D24"/>
    <w:rsid w:val="00380DEF"/>
    <w:rsid w:val="0038119E"/>
    <w:rsid w:val="00382AF6"/>
    <w:rsid w:val="00382EE6"/>
    <w:rsid w:val="003838F0"/>
    <w:rsid w:val="003841FF"/>
    <w:rsid w:val="003913D8"/>
    <w:rsid w:val="00393077"/>
    <w:rsid w:val="0039411D"/>
    <w:rsid w:val="003942C0"/>
    <w:rsid w:val="0039679F"/>
    <w:rsid w:val="003A32C1"/>
    <w:rsid w:val="003B19E7"/>
    <w:rsid w:val="003B4D6B"/>
    <w:rsid w:val="003B4E40"/>
    <w:rsid w:val="003B7895"/>
    <w:rsid w:val="003C173A"/>
    <w:rsid w:val="003C1A5F"/>
    <w:rsid w:val="003C2A39"/>
    <w:rsid w:val="003C2C82"/>
    <w:rsid w:val="003C6180"/>
    <w:rsid w:val="003C747A"/>
    <w:rsid w:val="003D5DC1"/>
    <w:rsid w:val="003D6985"/>
    <w:rsid w:val="003E08FA"/>
    <w:rsid w:val="003E21A9"/>
    <w:rsid w:val="003E3C6A"/>
    <w:rsid w:val="003E4298"/>
    <w:rsid w:val="003E4A6F"/>
    <w:rsid w:val="003E601B"/>
    <w:rsid w:val="003E6DAF"/>
    <w:rsid w:val="003E7CD0"/>
    <w:rsid w:val="00407945"/>
    <w:rsid w:val="00410AD1"/>
    <w:rsid w:val="0041115D"/>
    <w:rsid w:val="00413777"/>
    <w:rsid w:val="004143E1"/>
    <w:rsid w:val="004161E1"/>
    <w:rsid w:val="00422F9B"/>
    <w:rsid w:val="004302FB"/>
    <w:rsid w:val="004308EB"/>
    <w:rsid w:val="00435363"/>
    <w:rsid w:val="00440D2A"/>
    <w:rsid w:val="00441F75"/>
    <w:rsid w:val="004466C5"/>
    <w:rsid w:val="00453B7C"/>
    <w:rsid w:val="00455A0A"/>
    <w:rsid w:val="004563C1"/>
    <w:rsid w:val="00456A0E"/>
    <w:rsid w:val="0046199C"/>
    <w:rsid w:val="004621DC"/>
    <w:rsid w:val="00463453"/>
    <w:rsid w:val="004634A1"/>
    <w:rsid w:val="00463E15"/>
    <w:rsid w:val="0046403F"/>
    <w:rsid w:val="00465F88"/>
    <w:rsid w:val="004672AA"/>
    <w:rsid w:val="00473283"/>
    <w:rsid w:val="00476A51"/>
    <w:rsid w:val="00476CB3"/>
    <w:rsid w:val="00477AF9"/>
    <w:rsid w:val="00482D63"/>
    <w:rsid w:val="004841CA"/>
    <w:rsid w:val="0048651E"/>
    <w:rsid w:val="00487F5C"/>
    <w:rsid w:val="00490163"/>
    <w:rsid w:val="00492A36"/>
    <w:rsid w:val="00492B0F"/>
    <w:rsid w:val="004946E8"/>
    <w:rsid w:val="00496823"/>
    <w:rsid w:val="00496E02"/>
    <w:rsid w:val="0049764A"/>
    <w:rsid w:val="004A0783"/>
    <w:rsid w:val="004A07E0"/>
    <w:rsid w:val="004A66CA"/>
    <w:rsid w:val="004A7FDF"/>
    <w:rsid w:val="004B0F22"/>
    <w:rsid w:val="004B1767"/>
    <w:rsid w:val="004B243C"/>
    <w:rsid w:val="004B363A"/>
    <w:rsid w:val="004B5D24"/>
    <w:rsid w:val="004B7DC1"/>
    <w:rsid w:val="004C14C5"/>
    <w:rsid w:val="004C4557"/>
    <w:rsid w:val="004C5886"/>
    <w:rsid w:val="004C786D"/>
    <w:rsid w:val="004D0FDB"/>
    <w:rsid w:val="004D17CD"/>
    <w:rsid w:val="004D488E"/>
    <w:rsid w:val="004D4DAA"/>
    <w:rsid w:val="004D5A29"/>
    <w:rsid w:val="004E00F7"/>
    <w:rsid w:val="004E075A"/>
    <w:rsid w:val="004E1A2E"/>
    <w:rsid w:val="004F0708"/>
    <w:rsid w:val="004F3A70"/>
    <w:rsid w:val="004F3AFE"/>
    <w:rsid w:val="004F6AAB"/>
    <w:rsid w:val="005005D6"/>
    <w:rsid w:val="00500DF5"/>
    <w:rsid w:val="00502BC0"/>
    <w:rsid w:val="00503126"/>
    <w:rsid w:val="005071B1"/>
    <w:rsid w:val="005074A3"/>
    <w:rsid w:val="00512DEB"/>
    <w:rsid w:val="00513E18"/>
    <w:rsid w:val="0051400B"/>
    <w:rsid w:val="005140A6"/>
    <w:rsid w:val="00516356"/>
    <w:rsid w:val="005178B3"/>
    <w:rsid w:val="00517A25"/>
    <w:rsid w:val="00520501"/>
    <w:rsid w:val="00521E47"/>
    <w:rsid w:val="00522D51"/>
    <w:rsid w:val="0052470B"/>
    <w:rsid w:val="00524B70"/>
    <w:rsid w:val="00525601"/>
    <w:rsid w:val="00530A41"/>
    <w:rsid w:val="00530E33"/>
    <w:rsid w:val="00533A61"/>
    <w:rsid w:val="0053500E"/>
    <w:rsid w:val="00535544"/>
    <w:rsid w:val="00536737"/>
    <w:rsid w:val="00537761"/>
    <w:rsid w:val="00542F56"/>
    <w:rsid w:val="00545AE8"/>
    <w:rsid w:val="00545CAE"/>
    <w:rsid w:val="0054725B"/>
    <w:rsid w:val="00547A54"/>
    <w:rsid w:val="005518BB"/>
    <w:rsid w:val="005531DF"/>
    <w:rsid w:val="005547FD"/>
    <w:rsid w:val="005559A2"/>
    <w:rsid w:val="0055674E"/>
    <w:rsid w:val="005578F6"/>
    <w:rsid w:val="00557E93"/>
    <w:rsid w:val="00561CCA"/>
    <w:rsid w:val="00562945"/>
    <w:rsid w:val="005635E4"/>
    <w:rsid w:val="00565739"/>
    <w:rsid w:val="00573360"/>
    <w:rsid w:val="00573D20"/>
    <w:rsid w:val="00576E84"/>
    <w:rsid w:val="0057729F"/>
    <w:rsid w:val="00580AF0"/>
    <w:rsid w:val="00584007"/>
    <w:rsid w:val="00584E26"/>
    <w:rsid w:val="00587ECD"/>
    <w:rsid w:val="005A1BC1"/>
    <w:rsid w:val="005A4F73"/>
    <w:rsid w:val="005A7AEE"/>
    <w:rsid w:val="005B18ED"/>
    <w:rsid w:val="005B1A2A"/>
    <w:rsid w:val="005B579A"/>
    <w:rsid w:val="005B6107"/>
    <w:rsid w:val="005B6974"/>
    <w:rsid w:val="005B6F96"/>
    <w:rsid w:val="005C3220"/>
    <w:rsid w:val="005C51DB"/>
    <w:rsid w:val="005C630D"/>
    <w:rsid w:val="005C7836"/>
    <w:rsid w:val="005C7F50"/>
    <w:rsid w:val="005D0FDE"/>
    <w:rsid w:val="005D28D6"/>
    <w:rsid w:val="005D3F7C"/>
    <w:rsid w:val="005D4DCA"/>
    <w:rsid w:val="005D704E"/>
    <w:rsid w:val="005E0BFF"/>
    <w:rsid w:val="005E2956"/>
    <w:rsid w:val="005E3F84"/>
    <w:rsid w:val="005E5577"/>
    <w:rsid w:val="005E7A3A"/>
    <w:rsid w:val="005F2845"/>
    <w:rsid w:val="005F34F0"/>
    <w:rsid w:val="005F3B47"/>
    <w:rsid w:val="005F6E9A"/>
    <w:rsid w:val="00601EBC"/>
    <w:rsid w:val="006026A3"/>
    <w:rsid w:val="006027B4"/>
    <w:rsid w:val="00603F89"/>
    <w:rsid w:val="006063D2"/>
    <w:rsid w:val="00612140"/>
    <w:rsid w:val="00612457"/>
    <w:rsid w:val="0061717A"/>
    <w:rsid w:val="0062104E"/>
    <w:rsid w:val="00623B15"/>
    <w:rsid w:val="00626A58"/>
    <w:rsid w:val="0063098F"/>
    <w:rsid w:val="00630FD5"/>
    <w:rsid w:val="00636EB1"/>
    <w:rsid w:val="00637157"/>
    <w:rsid w:val="00643E01"/>
    <w:rsid w:val="00644F1B"/>
    <w:rsid w:val="00647C7B"/>
    <w:rsid w:val="0065445A"/>
    <w:rsid w:val="0065536E"/>
    <w:rsid w:val="00655500"/>
    <w:rsid w:val="006569AD"/>
    <w:rsid w:val="00660858"/>
    <w:rsid w:val="00663DEA"/>
    <w:rsid w:val="00665FC9"/>
    <w:rsid w:val="00667710"/>
    <w:rsid w:val="00670FF7"/>
    <w:rsid w:val="0067160A"/>
    <w:rsid w:val="00671EB1"/>
    <w:rsid w:val="00673682"/>
    <w:rsid w:val="00676E46"/>
    <w:rsid w:val="006808E3"/>
    <w:rsid w:val="0068131C"/>
    <w:rsid w:val="006908FA"/>
    <w:rsid w:val="00690A98"/>
    <w:rsid w:val="00693496"/>
    <w:rsid w:val="00693C6E"/>
    <w:rsid w:val="00695CF7"/>
    <w:rsid w:val="006A1C15"/>
    <w:rsid w:val="006A50DC"/>
    <w:rsid w:val="006A5418"/>
    <w:rsid w:val="006A5F9A"/>
    <w:rsid w:val="006A7352"/>
    <w:rsid w:val="006B04B8"/>
    <w:rsid w:val="006B40CC"/>
    <w:rsid w:val="006B4C5D"/>
    <w:rsid w:val="006B60B5"/>
    <w:rsid w:val="006C0855"/>
    <w:rsid w:val="006C5927"/>
    <w:rsid w:val="006C6205"/>
    <w:rsid w:val="006D0B17"/>
    <w:rsid w:val="006D2DEC"/>
    <w:rsid w:val="006D7FFD"/>
    <w:rsid w:val="006E6E6A"/>
    <w:rsid w:val="006E73D3"/>
    <w:rsid w:val="006E7514"/>
    <w:rsid w:val="006F2DAA"/>
    <w:rsid w:val="00701BB5"/>
    <w:rsid w:val="007053CE"/>
    <w:rsid w:val="00705997"/>
    <w:rsid w:val="00706ED4"/>
    <w:rsid w:val="007127FF"/>
    <w:rsid w:val="0071331A"/>
    <w:rsid w:val="00714F28"/>
    <w:rsid w:val="00716EF5"/>
    <w:rsid w:val="00721564"/>
    <w:rsid w:val="00721741"/>
    <w:rsid w:val="007237B1"/>
    <w:rsid w:val="007273D1"/>
    <w:rsid w:val="00727C26"/>
    <w:rsid w:val="007300E4"/>
    <w:rsid w:val="00730225"/>
    <w:rsid w:val="007348B5"/>
    <w:rsid w:val="007367E9"/>
    <w:rsid w:val="00737DBA"/>
    <w:rsid w:val="00740D42"/>
    <w:rsid w:val="00741902"/>
    <w:rsid w:val="007458BA"/>
    <w:rsid w:val="00745959"/>
    <w:rsid w:val="007464C4"/>
    <w:rsid w:val="007501AE"/>
    <w:rsid w:val="00750D9B"/>
    <w:rsid w:val="00756820"/>
    <w:rsid w:val="00760216"/>
    <w:rsid w:val="00760503"/>
    <w:rsid w:val="00761D2F"/>
    <w:rsid w:val="00763442"/>
    <w:rsid w:val="00763C96"/>
    <w:rsid w:val="007657D6"/>
    <w:rsid w:val="00765875"/>
    <w:rsid w:val="0076774A"/>
    <w:rsid w:val="007701F6"/>
    <w:rsid w:val="007711AF"/>
    <w:rsid w:val="007725D1"/>
    <w:rsid w:val="0077393B"/>
    <w:rsid w:val="00774D8E"/>
    <w:rsid w:val="00775CC7"/>
    <w:rsid w:val="00782E7E"/>
    <w:rsid w:val="00787B90"/>
    <w:rsid w:val="00787CDF"/>
    <w:rsid w:val="00787DD9"/>
    <w:rsid w:val="007906E7"/>
    <w:rsid w:val="00790E81"/>
    <w:rsid w:val="00794C4E"/>
    <w:rsid w:val="00796B2B"/>
    <w:rsid w:val="00797E60"/>
    <w:rsid w:val="007A532A"/>
    <w:rsid w:val="007A5A70"/>
    <w:rsid w:val="007A5F03"/>
    <w:rsid w:val="007B3935"/>
    <w:rsid w:val="007B5B64"/>
    <w:rsid w:val="007B6430"/>
    <w:rsid w:val="007B7E79"/>
    <w:rsid w:val="007C07D2"/>
    <w:rsid w:val="007C0C81"/>
    <w:rsid w:val="007D0530"/>
    <w:rsid w:val="007D0CA1"/>
    <w:rsid w:val="007D107C"/>
    <w:rsid w:val="007D167F"/>
    <w:rsid w:val="007D1851"/>
    <w:rsid w:val="007D211A"/>
    <w:rsid w:val="007D268E"/>
    <w:rsid w:val="007D5AF2"/>
    <w:rsid w:val="007E0127"/>
    <w:rsid w:val="007E6652"/>
    <w:rsid w:val="007F0107"/>
    <w:rsid w:val="007F201C"/>
    <w:rsid w:val="007F5A68"/>
    <w:rsid w:val="007F7D8B"/>
    <w:rsid w:val="008008CD"/>
    <w:rsid w:val="00802AC3"/>
    <w:rsid w:val="00803C91"/>
    <w:rsid w:val="008111E5"/>
    <w:rsid w:val="00813FA0"/>
    <w:rsid w:val="0081436E"/>
    <w:rsid w:val="008148F7"/>
    <w:rsid w:val="00815F08"/>
    <w:rsid w:val="00816123"/>
    <w:rsid w:val="008168CE"/>
    <w:rsid w:val="00817702"/>
    <w:rsid w:val="0082058E"/>
    <w:rsid w:val="00820F08"/>
    <w:rsid w:val="00821ADB"/>
    <w:rsid w:val="00822513"/>
    <w:rsid w:val="0082257B"/>
    <w:rsid w:val="008236E3"/>
    <w:rsid w:val="0082543E"/>
    <w:rsid w:val="00830675"/>
    <w:rsid w:val="0084031B"/>
    <w:rsid w:val="00841AC5"/>
    <w:rsid w:val="0084334E"/>
    <w:rsid w:val="00844ABA"/>
    <w:rsid w:val="00844BEC"/>
    <w:rsid w:val="00845935"/>
    <w:rsid w:val="00852126"/>
    <w:rsid w:val="0085233C"/>
    <w:rsid w:val="00853A0B"/>
    <w:rsid w:val="00855C05"/>
    <w:rsid w:val="00855C1D"/>
    <w:rsid w:val="00856835"/>
    <w:rsid w:val="00861FE4"/>
    <w:rsid w:val="008624B3"/>
    <w:rsid w:val="00862752"/>
    <w:rsid w:val="00871AF5"/>
    <w:rsid w:val="008722A4"/>
    <w:rsid w:val="00872A37"/>
    <w:rsid w:val="00874FD3"/>
    <w:rsid w:val="00881412"/>
    <w:rsid w:val="00884F1C"/>
    <w:rsid w:val="0088702F"/>
    <w:rsid w:val="0088784B"/>
    <w:rsid w:val="008938B7"/>
    <w:rsid w:val="00894FCF"/>
    <w:rsid w:val="008A36E7"/>
    <w:rsid w:val="008A5B4C"/>
    <w:rsid w:val="008B1A87"/>
    <w:rsid w:val="008B4809"/>
    <w:rsid w:val="008B5C23"/>
    <w:rsid w:val="008B6165"/>
    <w:rsid w:val="008C1C87"/>
    <w:rsid w:val="008C2C0D"/>
    <w:rsid w:val="008C2EC2"/>
    <w:rsid w:val="008D1968"/>
    <w:rsid w:val="008D1F13"/>
    <w:rsid w:val="008D392F"/>
    <w:rsid w:val="008D3C2C"/>
    <w:rsid w:val="008D4840"/>
    <w:rsid w:val="008D4CB0"/>
    <w:rsid w:val="008D63CF"/>
    <w:rsid w:val="008D70EB"/>
    <w:rsid w:val="008E4FD1"/>
    <w:rsid w:val="008E6B97"/>
    <w:rsid w:val="008F1246"/>
    <w:rsid w:val="008F3024"/>
    <w:rsid w:val="008F3B8D"/>
    <w:rsid w:val="008F651F"/>
    <w:rsid w:val="00902799"/>
    <w:rsid w:val="009032CF"/>
    <w:rsid w:val="00903E6C"/>
    <w:rsid w:val="0090484E"/>
    <w:rsid w:val="00904FAF"/>
    <w:rsid w:val="00906A80"/>
    <w:rsid w:val="00907181"/>
    <w:rsid w:val="00907192"/>
    <w:rsid w:val="0090722D"/>
    <w:rsid w:val="00911100"/>
    <w:rsid w:val="009113F1"/>
    <w:rsid w:val="00920131"/>
    <w:rsid w:val="00923CE6"/>
    <w:rsid w:val="009267A1"/>
    <w:rsid w:val="00927580"/>
    <w:rsid w:val="00932A14"/>
    <w:rsid w:val="00934D27"/>
    <w:rsid w:val="00940D1C"/>
    <w:rsid w:val="00941256"/>
    <w:rsid w:val="00942309"/>
    <w:rsid w:val="009460FE"/>
    <w:rsid w:val="00946787"/>
    <w:rsid w:val="0095024A"/>
    <w:rsid w:val="0095455D"/>
    <w:rsid w:val="00955063"/>
    <w:rsid w:val="0095657E"/>
    <w:rsid w:val="00957397"/>
    <w:rsid w:val="00960AD0"/>
    <w:rsid w:val="0096270C"/>
    <w:rsid w:val="00963683"/>
    <w:rsid w:val="009639B2"/>
    <w:rsid w:val="009665A3"/>
    <w:rsid w:val="00975E1D"/>
    <w:rsid w:val="009810E4"/>
    <w:rsid w:val="0098179E"/>
    <w:rsid w:val="0098206F"/>
    <w:rsid w:val="00982AE7"/>
    <w:rsid w:val="0098301C"/>
    <w:rsid w:val="00984788"/>
    <w:rsid w:val="009858C5"/>
    <w:rsid w:val="009860AA"/>
    <w:rsid w:val="009869B0"/>
    <w:rsid w:val="00987209"/>
    <w:rsid w:val="0099015E"/>
    <w:rsid w:val="0099071D"/>
    <w:rsid w:val="0099321F"/>
    <w:rsid w:val="00993495"/>
    <w:rsid w:val="009940F3"/>
    <w:rsid w:val="009965E0"/>
    <w:rsid w:val="00996A5F"/>
    <w:rsid w:val="00997426"/>
    <w:rsid w:val="009A01FF"/>
    <w:rsid w:val="009A109F"/>
    <w:rsid w:val="009A14CD"/>
    <w:rsid w:val="009A36E3"/>
    <w:rsid w:val="009A3F8B"/>
    <w:rsid w:val="009A498C"/>
    <w:rsid w:val="009B0AE1"/>
    <w:rsid w:val="009B1C5C"/>
    <w:rsid w:val="009B3713"/>
    <w:rsid w:val="009B5876"/>
    <w:rsid w:val="009B747F"/>
    <w:rsid w:val="009C1A5D"/>
    <w:rsid w:val="009C1AFB"/>
    <w:rsid w:val="009C2727"/>
    <w:rsid w:val="009C4115"/>
    <w:rsid w:val="009C519A"/>
    <w:rsid w:val="009C54B1"/>
    <w:rsid w:val="009C6271"/>
    <w:rsid w:val="009D2A73"/>
    <w:rsid w:val="009D30F1"/>
    <w:rsid w:val="009D39C4"/>
    <w:rsid w:val="009D3CBC"/>
    <w:rsid w:val="009D590B"/>
    <w:rsid w:val="009E2ECA"/>
    <w:rsid w:val="009E3F85"/>
    <w:rsid w:val="009E6B6E"/>
    <w:rsid w:val="009E7843"/>
    <w:rsid w:val="009F2BEC"/>
    <w:rsid w:val="009F3305"/>
    <w:rsid w:val="009F3D0B"/>
    <w:rsid w:val="009F3F39"/>
    <w:rsid w:val="009F5386"/>
    <w:rsid w:val="009F58EA"/>
    <w:rsid w:val="009F5EC2"/>
    <w:rsid w:val="009F6909"/>
    <w:rsid w:val="009F792F"/>
    <w:rsid w:val="00A0141E"/>
    <w:rsid w:val="00A0276C"/>
    <w:rsid w:val="00A0583E"/>
    <w:rsid w:val="00A071E8"/>
    <w:rsid w:val="00A178F8"/>
    <w:rsid w:val="00A20D1D"/>
    <w:rsid w:val="00A20EBF"/>
    <w:rsid w:val="00A21980"/>
    <w:rsid w:val="00A22042"/>
    <w:rsid w:val="00A2264A"/>
    <w:rsid w:val="00A248F8"/>
    <w:rsid w:val="00A25629"/>
    <w:rsid w:val="00A26391"/>
    <w:rsid w:val="00A263B1"/>
    <w:rsid w:val="00A26FE2"/>
    <w:rsid w:val="00A31350"/>
    <w:rsid w:val="00A31395"/>
    <w:rsid w:val="00A31852"/>
    <w:rsid w:val="00A37A6B"/>
    <w:rsid w:val="00A40865"/>
    <w:rsid w:val="00A4234F"/>
    <w:rsid w:val="00A42C61"/>
    <w:rsid w:val="00A4365B"/>
    <w:rsid w:val="00A4413C"/>
    <w:rsid w:val="00A4495C"/>
    <w:rsid w:val="00A468A4"/>
    <w:rsid w:val="00A47054"/>
    <w:rsid w:val="00A500CE"/>
    <w:rsid w:val="00A52EE8"/>
    <w:rsid w:val="00A5532B"/>
    <w:rsid w:val="00A57EF0"/>
    <w:rsid w:val="00A6298B"/>
    <w:rsid w:val="00A63092"/>
    <w:rsid w:val="00A67015"/>
    <w:rsid w:val="00A67B43"/>
    <w:rsid w:val="00A70B43"/>
    <w:rsid w:val="00A70F9A"/>
    <w:rsid w:val="00A71C7C"/>
    <w:rsid w:val="00A71D4D"/>
    <w:rsid w:val="00A755D2"/>
    <w:rsid w:val="00A772F7"/>
    <w:rsid w:val="00A839FF"/>
    <w:rsid w:val="00A853C1"/>
    <w:rsid w:val="00A91576"/>
    <w:rsid w:val="00A91718"/>
    <w:rsid w:val="00A92BB3"/>
    <w:rsid w:val="00A92CD7"/>
    <w:rsid w:val="00A95632"/>
    <w:rsid w:val="00A977A9"/>
    <w:rsid w:val="00AA3101"/>
    <w:rsid w:val="00AA6D1A"/>
    <w:rsid w:val="00AA7700"/>
    <w:rsid w:val="00AA7D68"/>
    <w:rsid w:val="00AB570F"/>
    <w:rsid w:val="00AB63FA"/>
    <w:rsid w:val="00AC2036"/>
    <w:rsid w:val="00AC4E1C"/>
    <w:rsid w:val="00AC5420"/>
    <w:rsid w:val="00AC592A"/>
    <w:rsid w:val="00AC669E"/>
    <w:rsid w:val="00AC6724"/>
    <w:rsid w:val="00AC6768"/>
    <w:rsid w:val="00AC6BD5"/>
    <w:rsid w:val="00AC6E46"/>
    <w:rsid w:val="00AC7011"/>
    <w:rsid w:val="00AC7B0B"/>
    <w:rsid w:val="00AD7DE5"/>
    <w:rsid w:val="00AE3531"/>
    <w:rsid w:val="00AE39B1"/>
    <w:rsid w:val="00AE4020"/>
    <w:rsid w:val="00AE4DB1"/>
    <w:rsid w:val="00AE5B4E"/>
    <w:rsid w:val="00AE70FD"/>
    <w:rsid w:val="00AE7E8A"/>
    <w:rsid w:val="00AF32A3"/>
    <w:rsid w:val="00AF361A"/>
    <w:rsid w:val="00AF3B44"/>
    <w:rsid w:val="00AF5552"/>
    <w:rsid w:val="00AF6401"/>
    <w:rsid w:val="00B0403F"/>
    <w:rsid w:val="00B04063"/>
    <w:rsid w:val="00B10FF4"/>
    <w:rsid w:val="00B114B5"/>
    <w:rsid w:val="00B12A29"/>
    <w:rsid w:val="00B17DEB"/>
    <w:rsid w:val="00B21E44"/>
    <w:rsid w:val="00B23931"/>
    <w:rsid w:val="00B24C03"/>
    <w:rsid w:val="00B25BE0"/>
    <w:rsid w:val="00B2789D"/>
    <w:rsid w:val="00B31BC5"/>
    <w:rsid w:val="00B3721A"/>
    <w:rsid w:val="00B41C74"/>
    <w:rsid w:val="00B4322F"/>
    <w:rsid w:val="00B4610E"/>
    <w:rsid w:val="00B47D56"/>
    <w:rsid w:val="00B51736"/>
    <w:rsid w:val="00B56166"/>
    <w:rsid w:val="00B578C2"/>
    <w:rsid w:val="00B6011D"/>
    <w:rsid w:val="00B61625"/>
    <w:rsid w:val="00B62D74"/>
    <w:rsid w:val="00B6355A"/>
    <w:rsid w:val="00B63DBC"/>
    <w:rsid w:val="00B648C0"/>
    <w:rsid w:val="00B65383"/>
    <w:rsid w:val="00B70A75"/>
    <w:rsid w:val="00B7347B"/>
    <w:rsid w:val="00B77B86"/>
    <w:rsid w:val="00B819CD"/>
    <w:rsid w:val="00B81DEA"/>
    <w:rsid w:val="00B838B6"/>
    <w:rsid w:val="00B83E4D"/>
    <w:rsid w:val="00B859BA"/>
    <w:rsid w:val="00B93EA6"/>
    <w:rsid w:val="00B95636"/>
    <w:rsid w:val="00B95D22"/>
    <w:rsid w:val="00B96257"/>
    <w:rsid w:val="00BA00CC"/>
    <w:rsid w:val="00BA09C5"/>
    <w:rsid w:val="00BA151C"/>
    <w:rsid w:val="00BA2F15"/>
    <w:rsid w:val="00BA4CFB"/>
    <w:rsid w:val="00BB727A"/>
    <w:rsid w:val="00BB7DC6"/>
    <w:rsid w:val="00BC33B7"/>
    <w:rsid w:val="00BC3A50"/>
    <w:rsid w:val="00BC5428"/>
    <w:rsid w:val="00BD116D"/>
    <w:rsid w:val="00BD31A5"/>
    <w:rsid w:val="00BD4A9E"/>
    <w:rsid w:val="00BD4E79"/>
    <w:rsid w:val="00BD5F3C"/>
    <w:rsid w:val="00BE02E7"/>
    <w:rsid w:val="00BE2F7A"/>
    <w:rsid w:val="00BE536C"/>
    <w:rsid w:val="00BE7DB4"/>
    <w:rsid w:val="00BF01D7"/>
    <w:rsid w:val="00BF1297"/>
    <w:rsid w:val="00BF644A"/>
    <w:rsid w:val="00BF7583"/>
    <w:rsid w:val="00C01276"/>
    <w:rsid w:val="00C02A73"/>
    <w:rsid w:val="00C04471"/>
    <w:rsid w:val="00C04B89"/>
    <w:rsid w:val="00C04FCD"/>
    <w:rsid w:val="00C07F66"/>
    <w:rsid w:val="00C11CB9"/>
    <w:rsid w:val="00C128DA"/>
    <w:rsid w:val="00C15BE5"/>
    <w:rsid w:val="00C17172"/>
    <w:rsid w:val="00C1769B"/>
    <w:rsid w:val="00C23652"/>
    <w:rsid w:val="00C2426C"/>
    <w:rsid w:val="00C252E3"/>
    <w:rsid w:val="00C26956"/>
    <w:rsid w:val="00C272FA"/>
    <w:rsid w:val="00C27FE1"/>
    <w:rsid w:val="00C302C8"/>
    <w:rsid w:val="00C32BBF"/>
    <w:rsid w:val="00C34CA2"/>
    <w:rsid w:val="00C35A48"/>
    <w:rsid w:val="00C4220F"/>
    <w:rsid w:val="00C43EBF"/>
    <w:rsid w:val="00C45DAF"/>
    <w:rsid w:val="00C5245E"/>
    <w:rsid w:val="00C52507"/>
    <w:rsid w:val="00C53CFD"/>
    <w:rsid w:val="00C54EAC"/>
    <w:rsid w:val="00C56085"/>
    <w:rsid w:val="00C57427"/>
    <w:rsid w:val="00C57FCA"/>
    <w:rsid w:val="00C61402"/>
    <w:rsid w:val="00C6602B"/>
    <w:rsid w:val="00C70EC6"/>
    <w:rsid w:val="00C710C6"/>
    <w:rsid w:val="00C727B0"/>
    <w:rsid w:val="00C770BE"/>
    <w:rsid w:val="00C803BB"/>
    <w:rsid w:val="00C83E61"/>
    <w:rsid w:val="00C8453C"/>
    <w:rsid w:val="00C913FB"/>
    <w:rsid w:val="00C9174F"/>
    <w:rsid w:val="00CA617A"/>
    <w:rsid w:val="00CB2944"/>
    <w:rsid w:val="00CB3DD7"/>
    <w:rsid w:val="00CB4722"/>
    <w:rsid w:val="00CB560D"/>
    <w:rsid w:val="00CB59C0"/>
    <w:rsid w:val="00CB7957"/>
    <w:rsid w:val="00CC0674"/>
    <w:rsid w:val="00CC3B9B"/>
    <w:rsid w:val="00CC5744"/>
    <w:rsid w:val="00CC5821"/>
    <w:rsid w:val="00CC6551"/>
    <w:rsid w:val="00CC6663"/>
    <w:rsid w:val="00CC6DB5"/>
    <w:rsid w:val="00CD0F96"/>
    <w:rsid w:val="00CD1DF8"/>
    <w:rsid w:val="00CD1FEB"/>
    <w:rsid w:val="00CD3638"/>
    <w:rsid w:val="00CD7256"/>
    <w:rsid w:val="00CE10F3"/>
    <w:rsid w:val="00CE1362"/>
    <w:rsid w:val="00CE3381"/>
    <w:rsid w:val="00CE35A0"/>
    <w:rsid w:val="00CE3D3B"/>
    <w:rsid w:val="00CE5ABE"/>
    <w:rsid w:val="00CF3042"/>
    <w:rsid w:val="00CF3EEA"/>
    <w:rsid w:val="00CF5D4D"/>
    <w:rsid w:val="00CF773F"/>
    <w:rsid w:val="00D03475"/>
    <w:rsid w:val="00D0571C"/>
    <w:rsid w:val="00D10549"/>
    <w:rsid w:val="00D1333C"/>
    <w:rsid w:val="00D13DF6"/>
    <w:rsid w:val="00D169F8"/>
    <w:rsid w:val="00D16BED"/>
    <w:rsid w:val="00D17ABF"/>
    <w:rsid w:val="00D2196F"/>
    <w:rsid w:val="00D244E1"/>
    <w:rsid w:val="00D24EA9"/>
    <w:rsid w:val="00D27585"/>
    <w:rsid w:val="00D27772"/>
    <w:rsid w:val="00D3101F"/>
    <w:rsid w:val="00D31576"/>
    <w:rsid w:val="00D316B0"/>
    <w:rsid w:val="00D31F62"/>
    <w:rsid w:val="00D334FB"/>
    <w:rsid w:val="00D3664F"/>
    <w:rsid w:val="00D408C3"/>
    <w:rsid w:val="00D4558D"/>
    <w:rsid w:val="00D509C6"/>
    <w:rsid w:val="00D51622"/>
    <w:rsid w:val="00D5224F"/>
    <w:rsid w:val="00D5575C"/>
    <w:rsid w:val="00D62AD2"/>
    <w:rsid w:val="00D649C4"/>
    <w:rsid w:val="00D6764E"/>
    <w:rsid w:val="00D67AE7"/>
    <w:rsid w:val="00D67BB9"/>
    <w:rsid w:val="00D718B3"/>
    <w:rsid w:val="00D73179"/>
    <w:rsid w:val="00D772B9"/>
    <w:rsid w:val="00D81401"/>
    <w:rsid w:val="00D836CF"/>
    <w:rsid w:val="00D84EDC"/>
    <w:rsid w:val="00D85352"/>
    <w:rsid w:val="00D85A3D"/>
    <w:rsid w:val="00D92119"/>
    <w:rsid w:val="00D9217E"/>
    <w:rsid w:val="00D925CB"/>
    <w:rsid w:val="00D9373E"/>
    <w:rsid w:val="00D96A94"/>
    <w:rsid w:val="00DA3343"/>
    <w:rsid w:val="00DA51CD"/>
    <w:rsid w:val="00DB1575"/>
    <w:rsid w:val="00DB16D8"/>
    <w:rsid w:val="00DB217C"/>
    <w:rsid w:val="00DB2FB9"/>
    <w:rsid w:val="00DB3661"/>
    <w:rsid w:val="00DB46F7"/>
    <w:rsid w:val="00DB4707"/>
    <w:rsid w:val="00DB5AF5"/>
    <w:rsid w:val="00DB6383"/>
    <w:rsid w:val="00DC1536"/>
    <w:rsid w:val="00DC2941"/>
    <w:rsid w:val="00DC5AD6"/>
    <w:rsid w:val="00DC7588"/>
    <w:rsid w:val="00DD237D"/>
    <w:rsid w:val="00DD29E3"/>
    <w:rsid w:val="00DD3684"/>
    <w:rsid w:val="00DD7E02"/>
    <w:rsid w:val="00DE28F9"/>
    <w:rsid w:val="00DE2A24"/>
    <w:rsid w:val="00DE684C"/>
    <w:rsid w:val="00DE75F4"/>
    <w:rsid w:val="00DF58EE"/>
    <w:rsid w:val="00DF7803"/>
    <w:rsid w:val="00E00601"/>
    <w:rsid w:val="00E0177C"/>
    <w:rsid w:val="00E01A8F"/>
    <w:rsid w:val="00E04EFD"/>
    <w:rsid w:val="00E0731D"/>
    <w:rsid w:val="00E0769D"/>
    <w:rsid w:val="00E11623"/>
    <w:rsid w:val="00E136CE"/>
    <w:rsid w:val="00E13AAD"/>
    <w:rsid w:val="00E14437"/>
    <w:rsid w:val="00E14F50"/>
    <w:rsid w:val="00E1716A"/>
    <w:rsid w:val="00E1779F"/>
    <w:rsid w:val="00E17A0D"/>
    <w:rsid w:val="00E21F11"/>
    <w:rsid w:val="00E30DD8"/>
    <w:rsid w:val="00E33964"/>
    <w:rsid w:val="00E436EF"/>
    <w:rsid w:val="00E439AE"/>
    <w:rsid w:val="00E43ECA"/>
    <w:rsid w:val="00E44426"/>
    <w:rsid w:val="00E51CD5"/>
    <w:rsid w:val="00E532FE"/>
    <w:rsid w:val="00E56107"/>
    <w:rsid w:val="00E57DF8"/>
    <w:rsid w:val="00E57F9C"/>
    <w:rsid w:val="00E622D3"/>
    <w:rsid w:val="00E62A50"/>
    <w:rsid w:val="00E631D5"/>
    <w:rsid w:val="00E646F6"/>
    <w:rsid w:val="00E664FA"/>
    <w:rsid w:val="00E665AB"/>
    <w:rsid w:val="00E67C8B"/>
    <w:rsid w:val="00E72498"/>
    <w:rsid w:val="00E7368A"/>
    <w:rsid w:val="00E75B1C"/>
    <w:rsid w:val="00E75FC9"/>
    <w:rsid w:val="00E76CA2"/>
    <w:rsid w:val="00E77BCE"/>
    <w:rsid w:val="00E805D8"/>
    <w:rsid w:val="00E80F85"/>
    <w:rsid w:val="00E82433"/>
    <w:rsid w:val="00E82C2F"/>
    <w:rsid w:val="00E837F8"/>
    <w:rsid w:val="00E866D9"/>
    <w:rsid w:val="00E87E96"/>
    <w:rsid w:val="00E91CC7"/>
    <w:rsid w:val="00E925A6"/>
    <w:rsid w:val="00E92D56"/>
    <w:rsid w:val="00EA16A4"/>
    <w:rsid w:val="00EA4148"/>
    <w:rsid w:val="00EA49F7"/>
    <w:rsid w:val="00EA5D35"/>
    <w:rsid w:val="00EA7026"/>
    <w:rsid w:val="00EB1509"/>
    <w:rsid w:val="00EB2169"/>
    <w:rsid w:val="00EB6428"/>
    <w:rsid w:val="00EB67D7"/>
    <w:rsid w:val="00EB69DB"/>
    <w:rsid w:val="00EB79E2"/>
    <w:rsid w:val="00EC55F0"/>
    <w:rsid w:val="00ED1429"/>
    <w:rsid w:val="00ED2951"/>
    <w:rsid w:val="00ED3578"/>
    <w:rsid w:val="00ED3C26"/>
    <w:rsid w:val="00EE033A"/>
    <w:rsid w:val="00EE4613"/>
    <w:rsid w:val="00EE4A40"/>
    <w:rsid w:val="00EE538B"/>
    <w:rsid w:val="00EE59AB"/>
    <w:rsid w:val="00EE5EE1"/>
    <w:rsid w:val="00EE607F"/>
    <w:rsid w:val="00EE76F4"/>
    <w:rsid w:val="00EF1FE6"/>
    <w:rsid w:val="00EF5E2D"/>
    <w:rsid w:val="00EF7A6D"/>
    <w:rsid w:val="00F1272E"/>
    <w:rsid w:val="00F13F8C"/>
    <w:rsid w:val="00F16241"/>
    <w:rsid w:val="00F235F1"/>
    <w:rsid w:val="00F30E84"/>
    <w:rsid w:val="00F31072"/>
    <w:rsid w:val="00F3323D"/>
    <w:rsid w:val="00F34042"/>
    <w:rsid w:val="00F36692"/>
    <w:rsid w:val="00F37071"/>
    <w:rsid w:val="00F4162F"/>
    <w:rsid w:val="00F41D22"/>
    <w:rsid w:val="00F42D2A"/>
    <w:rsid w:val="00F4523D"/>
    <w:rsid w:val="00F479B9"/>
    <w:rsid w:val="00F51096"/>
    <w:rsid w:val="00F51B54"/>
    <w:rsid w:val="00F52623"/>
    <w:rsid w:val="00F534E7"/>
    <w:rsid w:val="00F54508"/>
    <w:rsid w:val="00F62EA7"/>
    <w:rsid w:val="00F63326"/>
    <w:rsid w:val="00F640CF"/>
    <w:rsid w:val="00F6435D"/>
    <w:rsid w:val="00F643C1"/>
    <w:rsid w:val="00F64CA4"/>
    <w:rsid w:val="00F64EAE"/>
    <w:rsid w:val="00F6563A"/>
    <w:rsid w:val="00F7032D"/>
    <w:rsid w:val="00F70863"/>
    <w:rsid w:val="00F71495"/>
    <w:rsid w:val="00F71A4B"/>
    <w:rsid w:val="00F737BA"/>
    <w:rsid w:val="00F76022"/>
    <w:rsid w:val="00F801C0"/>
    <w:rsid w:val="00F80F73"/>
    <w:rsid w:val="00F82FBC"/>
    <w:rsid w:val="00F82FFA"/>
    <w:rsid w:val="00F86220"/>
    <w:rsid w:val="00F8648F"/>
    <w:rsid w:val="00F948C6"/>
    <w:rsid w:val="00F96138"/>
    <w:rsid w:val="00FA30BE"/>
    <w:rsid w:val="00FA40EF"/>
    <w:rsid w:val="00FA5C48"/>
    <w:rsid w:val="00FA70F8"/>
    <w:rsid w:val="00FA724A"/>
    <w:rsid w:val="00FB06F3"/>
    <w:rsid w:val="00FB1DC2"/>
    <w:rsid w:val="00FB1DDA"/>
    <w:rsid w:val="00FB6439"/>
    <w:rsid w:val="00FB72D7"/>
    <w:rsid w:val="00FC0F9A"/>
    <w:rsid w:val="00FC1815"/>
    <w:rsid w:val="00FC4E09"/>
    <w:rsid w:val="00FC6556"/>
    <w:rsid w:val="00FC6E18"/>
    <w:rsid w:val="00FC7DF8"/>
    <w:rsid w:val="00FD71EF"/>
    <w:rsid w:val="00FD743E"/>
    <w:rsid w:val="00FD7FDE"/>
    <w:rsid w:val="00FE01CF"/>
    <w:rsid w:val="00FE1194"/>
    <w:rsid w:val="00FE145F"/>
    <w:rsid w:val="00FE7AFA"/>
    <w:rsid w:val="00FF2D0C"/>
    <w:rsid w:val="00FF377D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C90503"/>
  <w14:defaultImageDpi w14:val="330"/>
  <w15:chartTrackingRefBased/>
  <w15:docId w15:val="{64306D41-1FC5-47FD-96A5-0759DD4B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140A6"/>
  </w:style>
  <w:style w:type="paragraph" w:styleId="Kop1">
    <w:name w:val="heading 1"/>
    <w:basedOn w:val="Standaard"/>
    <w:link w:val="Kop1Char"/>
    <w:uiPriority w:val="9"/>
    <w:qFormat/>
    <w:rsid w:val="009111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074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11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074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Titels">
    <w:name w:val="Titels"/>
    <w:basedOn w:val="Standaard"/>
    <w:link w:val="TitelsChar"/>
    <w:qFormat/>
    <w:rsid w:val="005140A6"/>
    <w:pPr>
      <w:jc w:val="both"/>
    </w:pPr>
    <w:rPr>
      <w:rFonts w:ascii="Verdana" w:hAnsi="Verdana" w:cstheme="minorHAnsi"/>
      <w:b/>
      <w:sz w:val="24"/>
    </w:rPr>
  </w:style>
  <w:style w:type="character" w:customStyle="1" w:styleId="TitelsChar">
    <w:name w:val="Titels Char"/>
    <w:basedOn w:val="Standaardalinea-lettertype"/>
    <w:link w:val="Titels"/>
    <w:rsid w:val="005140A6"/>
    <w:rPr>
      <w:rFonts w:ascii="Verdana" w:hAnsi="Verdana" w:cstheme="minorHAnsi"/>
      <w:b/>
      <w:sz w:val="24"/>
    </w:rPr>
  </w:style>
  <w:style w:type="paragraph" w:customStyle="1" w:styleId="Gewoon">
    <w:name w:val="Gewoon"/>
    <w:basedOn w:val="Titels"/>
    <w:link w:val="GewoonChar"/>
    <w:qFormat/>
    <w:rsid w:val="005140A6"/>
    <w:pPr>
      <w:spacing w:line="480" w:lineRule="auto"/>
    </w:pPr>
    <w:rPr>
      <w:b w:val="0"/>
      <w:sz w:val="20"/>
    </w:rPr>
  </w:style>
  <w:style w:type="character" w:customStyle="1" w:styleId="GewoonChar">
    <w:name w:val="Gewoon Char"/>
    <w:basedOn w:val="TitelsChar"/>
    <w:link w:val="Gewoon"/>
    <w:rsid w:val="005140A6"/>
    <w:rPr>
      <w:rFonts w:ascii="Verdana" w:hAnsi="Verdana" w:cstheme="minorHAnsi"/>
      <w:b w:val="0"/>
      <w:sz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5140A6"/>
    <w:pPr>
      <w:spacing w:after="0"/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GewoonChar"/>
    <w:link w:val="EndNoteBibliographyTitle"/>
    <w:rsid w:val="005140A6"/>
    <w:rPr>
      <w:rFonts w:ascii="Verdana" w:hAnsi="Verdana" w:cstheme="minorHAnsi"/>
      <w:b w:val="0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140A6"/>
    <w:pPr>
      <w:spacing w:line="240" w:lineRule="auto"/>
      <w:jc w:val="both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GewoonChar"/>
    <w:link w:val="EndNoteBibliography"/>
    <w:rsid w:val="005140A6"/>
    <w:rPr>
      <w:rFonts w:ascii="Verdana" w:hAnsi="Verdana" w:cstheme="minorHAnsi"/>
      <w:b w:val="0"/>
      <w:noProof/>
      <w:sz w:val="20"/>
      <w:lang w:val="en-US"/>
    </w:rPr>
  </w:style>
  <w:style w:type="character" w:styleId="Verwijzingopmerking">
    <w:name w:val="annotation reference"/>
    <w:uiPriority w:val="99"/>
    <w:semiHidden/>
    <w:unhideWhenUsed/>
    <w:rPr>
      <w:sz w:val="16"/>
      <w:szCs w:val="16"/>
    </w:rPr>
  </w:style>
  <w:style w:type="paragraph" w:styleId="Tekstopmerking">
    <w:name w:val="annotation text"/>
    <w:link w:val="TekstopmerkingCh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link w:val="Tekstopmerking"/>
    <w:uiPriority w:val="99"/>
    <w:semiHidden/>
    <w:rPr>
      <w:sz w:val="20"/>
      <w:szCs w:val="20"/>
    </w:rPr>
  </w:style>
  <w:style w:type="character" w:customStyle="1" w:styleId="TekstopmerkingChar">
    <w:name w:val="Tekst opmerking Char"/>
    <w:basedOn w:val="Standaardalinea-lettertype"/>
    <w:uiPriority w:val="99"/>
    <w:rsid w:val="004B5D2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5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5D2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6D2DEC"/>
    <w:rPr>
      <w:b/>
      <w:bCs/>
      <w:sz w:val="20"/>
      <w:szCs w:val="20"/>
    </w:rPr>
  </w:style>
  <w:style w:type="paragraph" w:customStyle="1" w:styleId="Tussentitels">
    <w:name w:val="Tussentitels"/>
    <w:basedOn w:val="Gewoon"/>
    <w:qFormat/>
    <w:rsid w:val="003942C0"/>
    <w:rPr>
      <w:b/>
    </w:rPr>
  </w:style>
  <w:style w:type="character" w:styleId="Nadruk">
    <w:name w:val="Emphasis"/>
    <w:basedOn w:val="Standaardalinea-lettertype"/>
    <w:uiPriority w:val="20"/>
    <w:qFormat/>
    <w:rsid w:val="00B93EA6"/>
    <w:rPr>
      <w:i/>
      <w:iCs/>
    </w:rPr>
  </w:style>
  <w:style w:type="paragraph" w:customStyle="1" w:styleId="figurelegends">
    <w:name w:val="figure legends"/>
    <w:basedOn w:val="Titels"/>
    <w:qFormat/>
    <w:rsid w:val="007237B1"/>
    <w:pPr>
      <w:spacing w:line="360" w:lineRule="auto"/>
      <w:jc w:val="left"/>
    </w:pPr>
    <w:rPr>
      <w:b w:val="0"/>
      <w:sz w:val="18"/>
    </w:rPr>
  </w:style>
  <w:style w:type="paragraph" w:styleId="Koptekst">
    <w:name w:val="header"/>
    <w:basedOn w:val="Standaard"/>
    <w:link w:val="Kop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237B1"/>
  </w:style>
  <w:style w:type="paragraph" w:styleId="Voettekst">
    <w:name w:val="footer"/>
    <w:basedOn w:val="Standaard"/>
    <w:link w:val="Voet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37B1"/>
  </w:style>
  <w:style w:type="character" w:styleId="Hyperlink">
    <w:name w:val="Hyperlink"/>
    <w:basedOn w:val="Standaardalinea-lettertype"/>
    <w:uiPriority w:val="99"/>
    <w:unhideWhenUsed/>
    <w:rsid w:val="00FD71EF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33F7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97426"/>
    <w:rPr>
      <w:color w:val="954F72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8B5C23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250CA7"/>
    <w:rPr>
      <w:color w:val="808080"/>
    </w:rPr>
  </w:style>
  <w:style w:type="table" w:styleId="Tabelraster">
    <w:name w:val="Table Grid"/>
    <w:basedOn w:val="Standaardtabel"/>
    <w:uiPriority w:val="39"/>
    <w:rsid w:val="00D0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43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a8rEDSmDFHlYG63gemlL0gY/rqQ==">AMUW2mUOpUOukF3/ReLrm8KDxCf96nCeslURv7g4kzEG7cqR7m5XLpaoZen7VSi2Qu9AtsmLAwWq7JFBUSYzhNO8Isv5TmYvz2JlXyw3bxi5dK1ehl8VLn8XQzUh3TpNEomUgC9LZqA0Ix4vMCBkArp+hP9MoGY1ymXYVHABcxOMZsqla9XO+iBUS7lrN+DhZstJ61ucWy1P92L0b+U2HWk8RtdEYE9BZoyC/816Aamcl0PPnbLvGy9O3m1To/vGTrojJEQv5NJW5gNfxACB+Cz9jVOV6wa0Xdoeb7EtCC/RGM1z2GgYfFCHCKoue7RaAOcRppU2CrfGCKu67VRFrpO+2vseX61BTmVQs+8lDh9eD9CqsLZkFzqaHUt/k1wbxWW2AJxWRhQqGoU6Cwl3LGdZ10WNR0CyD0GH9NupL/ssgmfk6Wj8LDYsvAzLnUPt37dFu5YO4EMP4Vmaxp0Gwad2biVUFoxb8K6Z+HkMYWZCqtWWESj0lnNmTl6BDl/orL7YkVJtJCboSdNxNSs95j0X9+RX3BjoazCrbRzU8DM5BgFkukhc5oxjGJ/DZjx+qZR/hJodTeXclmW5WRC/dJSxKJO+3/vlePeTZjyo3Wh0U6dTfybceBqAnAnn+jO6rSOlMtUhUZN65yWBU1NGqeLuWRuk9MMcFJ5gewBq8Zc6k+/k8UtgYyV5jpwZn63s4oToUrNu0/JJc31znFs/ztWA90Bw2eeAVrM4G48TggdbDv/Zii0wDKSpuZODBsnuRkxBZChxdP3ZlN+tW5v4Wl8ldVrvOVZTElyPl85d2VjK99BPoVJS1y9c3TYjtx8ymR8+FmENS6P+xri81dMXmwHr4l4b7GoXklXnq+AhilnMxWusAMEfmxU2MAbYK/AY9xawIzjn0GZPtiU8nYgTIWIN++F8KKSTtCNP7S1Bjgf1jgfEbxs471+xGIN/Q8NTginFzw3ccAWuE3FgY1RAEb7Y8TEo+MYtgEZvz1OTSKmKDrUt4lA/Y9kN24xf5uK6pIOUMSUP0NnaQmHZACSnnit92hTEHc/Gkd19I9e65l6W8xaaq5P/Q7/PaUJNeGrcZHBaFQNbC21sA7wtDTZDXaZZbv4PxXNoVCOXIoXCYII/aGllyLKA+P8wbLd6wP01EQZjKkTJiOVTpbYM99tV48zMwa/rkaF2Ceuugw3SQ4bjvLxBj9X3YxJbqe+pUbsDwNwUyskJ8rToOQu11Ps7XyyI525WCbfh/nC82TgVb5/rb0Y95vrQv5E5ozsrwNW2kHEPKdfqpTho/saWwtje5yX9DNc+y3CeZLYbIfSO0m20tY1ohtYBrC4AyAX7qOmKWCn5HNyb3h2HNjeHa8BOeiwBr0pxjip+g3qj/vWa99kL/b+uRIIDQznQ02gjTR4FNJp5Ds1D5+IddEE/7NaFhr4L7QG23hUZIiU9FTVwDwZEsGmL8wmOPf7z/J7c1NLUwGj4BApZqAjAwJq05mquv7kT5PKB+gl363hRr6WVi07D+r14fuyvboLoshMPv4AhCBzHXIQAR0450up6mEE8k/LG6xvEC1cdBBmiOO5c4IjYdHZLN+MAUIl1MpA5NPdKywKrfmfpt5OI3kuOoJXOuUZwnrj8k9iyT/aEW50mx/6b/pK6wABOspm6pGEhJdCQW1aDBxZNcnB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42</Words>
  <Characters>12214</Characters>
  <Application>Microsoft Office Word</Application>
  <DocSecurity>0</DocSecurity>
  <Lines>101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Hasselt</Company>
  <LinksUpToDate>false</LinksUpToDate>
  <CharactersWithSpaces>1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JCHEN Elien</dc:creator>
  <cp:keywords/>
  <dc:description/>
  <cp:lastModifiedBy>LOIX Melanie</cp:lastModifiedBy>
  <cp:revision>3</cp:revision>
  <cp:lastPrinted>2023-02-07T09:24:00Z</cp:lastPrinted>
  <dcterms:created xsi:type="dcterms:W3CDTF">2023-02-09T06:22:00Z</dcterms:created>
  <dcterms:modified xsi:type="dcterms:W3CDTF">2023-02-09T06:23:00Z</dcterms:modified>
</cp:coreProperties>
</file>